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9659D" w14:textId="2617ADB1" w:rsidR="00CB16E8" w:rsidRPr="00CB16E8" w:rsidRDefault="00CB16E8" w:rsidP="00CB16E8">
      <w:pPr>
        <w:pStyle w:val="Title"/>
        <w:pBdr>
          <w:bottom w:val="single" w:sz="4" w:space="1" w:color="auto"/>
        </w:pBdr>
        <w:rPr>
          <w:rFonts w:ascii="Cambria" w:hAnsi="Cambria"/>
          <w:color w:val="4472C4" w:themeColor="accent5"/>
          <w:sz w:val="36"/>
          <w:szCs w:val="36"/>
        </w:rPr>
      </w:pPr>
      <w:r w:rsidRPr="00CB16E8">
        <w:rPr>
          <w:rFonts w:ascii="Cambria" w:hAnsi="Cambria"/>
          <w:color w:val="4472C4" w:themeColor="accent5"/>
          <w:sz w:val="36"/>
          <w:szCs w:val="36"/>
        </w:rPr>
        <w:t>Biomechanical Protocol Description</w:t>
      </w:r>
    </w:p>
    <w:p w14:paraId="7D30FC19" w14:textId="0E55348D" w:rsidR="00A84622" w:rsidRDefault="00A84622">
      <w:pPr>
        <w:spacing w:after="160" w:line="259" w:lineRule="auto"/>
      </w:pPr>
    </w:p>
    <w:p w14:paraId="658890C8" w14:textId="7FF7DBC7" w:rsidR="004F57EB" w:rsidRDefault="00670C18">
      <w:pPr>
        <w:pStyle w:val="TOC1"/>
        <w:rPr>
          <w:rFonts w:eastAsiaTheme="minorEastAsia"/>
          <w:b w:val="0"/>
          <w:bCs w:val="0"/>
          <w:sz w:val="22"/>
          <w:szCs w:val="22"/>
          <w:lang w:val="en-US" w:eastAsia="en-US"/>
        </w:rPr>
      </w:pPr>
      <w:r w:rsidRPr="00A45BF0">
        <w:fldChar w:fldCharType="begin"/>
      </w:r>
      <w:r w:rsidRPr="00A45BF0">
        <w:instrText xml:space="preserve"> TOC \o "1-3" \h \z \u </w:instrText>
      </w:r>
      <w:r w:rsidRPr="00A45BF0">
        <w:fldChar w:fldCharType="separate"/>
      </w:r>
      <w:hyperlink w:anchor="_Toc35506975" w:history="1">
        <w:r w:rsidR="004F57EB" w:rsidRPr="00D400E7">
          <w:rPr>
            <w:rStyle w:val="Hyperlink"/>
          </w:rPr>
          <w:t>Fundamentals</w:t>
        </w:r>
        <w:r w:rsidR="004F57EB">
          <w:rPr>
            <w:webHidden/>
          </w:rPr>
          <w:tab/>
        </w:r>
        <w:r w:rsidR="004F57EB">
          <w:rPr>
            <w:webHidden/>
          </w:rPr>
          <w:fldChar w:fldCharType="begin"/>
        </w:r>
        <w:r w:rsidR="004F57EB">
          <w:rPr>
            <w:webHidden/>
          </w:rPr>
          <w:instrText xml:space="preserve"> PAGEREF _Toc35506975 \h </w:instrText>
        </w:r>
        <w:r w:rsidR="004F57EB">
          <w:rPr>
            <w:webHidden/>
          </w:rPr>
        </w:r>
        <w:r w:rsidR="004F57EB">
          <w:rPr>
            <w:webHidden/>
          </w:rPr>
          <w:fldChar w:fldCharType="separate"/>
        </w:r>
        <w:r w:rsidR="004F57EB">
          <w:rPr>
            <w:webHidden/>
          </w:rPr>
          <w:t>2</w:t>
        </w:r>
        <w:r w:rsidR="004F57EB">
          <w:rPr>
            <w:webHidden/>
          </w:rPr>
          <w:fldChar w:fldCharType="end"/>
        </w:r>
      </w:hyperlink>
    </w:p>
    <w:p w14:paraId="432736CD" w14:textId="3D6E794A" w:rsidR="004F57EB" w:rsidRDefault="004F57EB">
      <w:pPr>
        <w:pStyle w:val="TOC2"/>
        <w:rPr>
          <w:rFonts w:eastAsiaTheme="minorEastAsia"/>
          <w:noProof/>
          <w:sz w:val="22"/>
          <w:lang w:val="en-US" w:eastAsia="en-US"/>
        </w:rPr>
      </w:pPr>
      <w:hyperlink w:anchor="_Toc35506976" w:history="1">
        <w:r w:rsidRPr="00D400E7">
          <w:rPr>
            <w:rStyle w:val="Hyperlink"/>
            <w:noProof/>
          </w:rPr>
          <w:t>Syste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550697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526E30C3" w14:textId="2250AA76" w:rsidR="004F57EB" w:rsidRDefault="004F57EB">
      <w:pPr>
        <w:pStyle w:val="TOC2"/>
        <w:rPr>
          <w:rFonts w:eastAsiaTheme="minorEastAsia"/>
          <w:noProof/>
          <w:sz w:val="22"/>
          <w:lang w:val="en-US" w:eastAsia="en-US"/>
        </w:rPr>
      </w:pPr>
      <w:hyperlink w:anchor="_Toc35506977" w:history="1">
        <w:r w:rsidRPr="00D400E7">
          <w:rPr>
            <w:rStyle w:val="Hyperlink"/>
            <w:noProof/>
          </w:rPr>
          <w:t>Processing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550697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68517DF5" w14:textId="07736707" w:rsidR="004F57EB" w:rsidRDefault="004F57EB">
      <w:pPr>
        <w:pStyle w:val="TOC2"/>
        <w:rPr>
          <w:rFonts w:eastAsiaTheme="minorEastAsia"/>
          <w:noProof/>
          <w:sz w:val="22"/>
          <w:lang w:val="en-US" w:eastAsia="en-US"/>
        </w:rPr>
      </w:pPr>
      <w:hyperlink w:anchor="_Toc35506978" w:history="1">
        <w:r w:rsidRPr="00D400E7">
          <w:rPr>
            <w:rStyle w:val="Hyperlink"/>
            <w:noProof/>
          </w:rPr>
          <w:t>Mode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55069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195A0708" w14:textId="1B72CA84" w:rsidR="004F57EB" w:rsidRDefault="004F57EB">
      <w:pPr>
        <w:pStyle w:val="TOC1"/>
        <w:rPr>
          <w:rFonts w:eastAsiaTheme="minorEastAsia"/>
          <w:b w:val="0"/>
          <w:bCs w:val="0"/>
          <w:sz w:val="22"/>
          <w:szCs w:val="22"/>
          <w:lang w:val="en-US" w:eastAsia="en-US"/>
        </w:rPr>
      </w:pPr>
      <w:hyperlink w:anchor="_Toc35506979" w:history="1">
        <w:r w:rsidRPr="00D400E7">
          <w:rPr>
            <w:rStyle w:val="Hyperlink"/>
          </w:rPr>
          <w:t>Model description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35506979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3</w:t>
        </w:r>
        <w:r>
          <w:rPr>
            <w:webHidden/>
          </w:rPr>
          <w:fldChar w:fldCharType="end"/>
        </w:r>
      </w:hyperlink>
    </w:p>
    <w:p w14:paraId="2DCC8E61" w14:textId="3BBFFF01" w:rsidR="004F57EB" w:rsidRDefault="004F57EB">
      <w:pPr>
        <w:pStyle w:val="TOC2"/>
        <w:rPr>
          <w:rFonts w:eastAsiaTheme="minorEastAsia"/>
          <w:noProof/>
          <w:sz w:val="22"/>
          <w:lang w:val="en-US" w:eastAsia="en-US"/>
        </w:rPr>
      </w:pPr>
      <w:hyperlink w:anchor="_Toc35506980" w:history="1">
        <w:r w:rsidRPr="00D400E7">
          <w:rPr>
            <w:rStyle w:val="Hyperlink"/>
            <w:noProof/>
          </w:rPr>
          <w:t>Landmark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550698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B7EFC3A" w14:textId="4FEEAC41" w:rsidR="004F57EB" w:rsidRDefault="004F57EB">
      <w:pPr>
        <w:pStyle w:val="TOC2"/>
        <w:rPr>
          <w:rFonts w:eastAsiaTheme="minorEastAsia"/>
          <w:noProof/>
          <w:sz w:val="22"/>
          <w:lang w:val="en-US" w:eastAsia="en-US"/>
        </w:rPr>
      </w:pPr>
      <w:hyperlink w:anchor="_Toc35506981" w:history="1">
        <w:r w:rsidRPr="00D400E7">
          <w:rPr>
            <w:rStyle w:val="Hyperlink"/>
            <w:noProof/>
          </w:rPr>
          <w:t>Segment defini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550698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5CDB5C6" w14:textId="719F0081" w:rsidR="00670C18" w:rsidRPr="00A45BF0" w:rsidRDefault="00670C18">
      <w:pPr>
        <w:spacing w:after="160" w:line="259" w:lineRule="auto"/>
        <w:rPr>
          <w:sz w:val="24"/>
          <w:szCs w:val="24"/>
        </w:rPr>
      </w:pPr>
      <w:r w:rsidRPr="00A45BF0">
        <w:rPr>
          <w:sz w:val="24"/>
          <w:szCs w:val="24"/>
        </w:rPr>
        <w:fldChar w:fldCharType="end"/>
      </w:r>
    </w:p>
    <w:p w14:paraId="358996C2" w14:textId="77777777" w:rsidR="00670C18" w:rsidRPr="00A45BF0" w:rsidRDefault="00670C18">
      <w:pPr>
        <w:spacing w:after="160" w:line="259" w:lineRule="auto"/>
        <w:rPr>
          <w:rFonts w:asciiTheme="majorHAnsi" w:eastAsiaTheme="majorEastAsia" w:hAnsiTheme="majorHAnsi" w:cstheme="majorBidi"/>
          <w:color w:val="2E74B5" w:themeColor="accent1" w:themeShade="BF"/>
          <w:sz w:val="24"/>
          <w:szCs w:val="24"/>
        </w:rPr>
      </w:pPr>
      <w:r w:rsidRPr="00A45BF0">
        <w:rPr>
          <w:sz w:val="24"/>
          <w:szCs w:val="24"/>
        </w:rPr>
        <w:br w:type="page"/>
      </w:r>
    </w:p>
    <w:p w14:paraId="57197229" w14:textId="77777777" w:rsidR="00670C18" w:rsidRDefault="00670C18" w:rsidP="00670C18">
      <w:pPr>
        <w:pStyle w:val="Heading1"/>
      </w:pPr>
      <w:bookmarkStart w:id="0" w:name="_Toc35506975"/>
      <w:r>
        <w:lastRenderedPageBreak/>
        <w:t>Fundamentals</w:t>
      </w:r>
      <w:bookmarkEnd w:id="0"/>
    </w:p>
    <w:p w14:paraId="063D81FD" w14:textId="77777777" w:rsidR="00670C18" w:rsidRPr="00A84622" w:rsidRDefault="00670C18" w:rsidP="00670C18">
      <w:pPr>
        <w:pStyle w:val="Heading2"/>
      </w:pPr>
      <w:bookmarkStart w:id="1" w:name="_Toc35506976"/>
      <w:r w:rsidRPr="00A84622">
        <w:t>System</w:t>
      </w:r>
      <w:bookmarkEnd w:id="1"/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55"/>
        <w:gridCol w:w="10290"/>
      </w:tblGrid>
      <w:tr w:rsidR="00670C18" w:rsidRPr="00AE7C29" w14:paraId="699CBB9A" w14:textId="77777777" w:rsidTr="006462B5">
        <w:tc>
          <w:tcPr>
            <w:tcW w:w="2755" w:type="dxa"/>
          </w:tcPr>
          <w:p w14:paraId="00B07A64" w14:textId="77777777" w:rsidR="00670C18" w:rsidRPr="00AE7C29" w:rsidRDefault="00670C18" w:rsidP="006462B5">
            <w:r w:rsidRPr="00AE7C29">
              <w:t>Capture system / software</w:t>
            </w:r>
          </w:p>
        </w:tc>
        <w:tc>
          <w:tcPr>
            <w:tcW w:w="10290" w:type="dxa"/>
          </w:tcPr>
          <w:p w14:paraId="0D53F9A4" w14:textId="77777777" w:rsidR="00670C18" w:rsidRPr="00AE7C29" w:rsidRDefault="00670C18" w:rsidP="006462B5">
            <w:r>
              <w:t xml:space="preserve">12-camera, </w:t>
            </w:r>
            <w:r w:rsidRPr="00AE7C29">
              <w:t>Motion Analysis Corporation</w:t>
            </w:r>
            <w:r w:rsidRPr="00AE7C29">
              <w:rPr>
                <w:vertAlign w:val="superscript"/>
              </w:rPr>
              <w:t xml:space="preserve"> </w:t>
            </w:r>
            <w:r w:rsidRPr="00AE7C29">
              <w:t xml:space="preserve">/ Cortex version </w:t>
            </w:r>
            <w:r>
              <w:t>7.xxx</w:t>
            </w:r>
            <w:r w:rsidRPr="00AE7C29">
              <w:rPr>
                <w:vertAlign w:val="superscript"/>
              </w:rPr>
              <w:t xml:space="preserve"> </w:t>
            </w:r>
            <w:bookmarkStart w:id="2" w:name="_Ref15453531"/>
            <w:r>
              <w:rPr>
                <w:rStyle w:val="FootnoteReference"/>
              </w:rPr>
              <w:footnoteReference w:id="1"/>
            </w:r>
            <w:bookmarkEnd w:id="2"/>
          </w:p>
        </w:tc>
      </w:tr>
      <w:tr w:rsidR="00670C18" w:rsidRPr="00AE7C29" w14:paraId="0C1F04F1" w14:textId="77777777" w:rsidTr="006462B5">
        <w:tc>
          <w:tcPr>
            <w:tcW w:w="2755" w:type="dxa"/>
          </w:tcPr>
          <w:p w14:paraId="3CD60309" w14:textId="77777777" w:rsidR="00670C18" w:rsidRPr="00AE7C29" w:rsidRDefault="00670C18" w:rsidP="006462B5">
            <w:r w:rsidRPr="00AE7C29">
              <w:t>Medium</w:t>
            </w:r>
          </w:p>
        </w:tc>
        <w:tc>
          <w:tcPr>
            <w:tcW w:w="10290" w:type="dxa"/>
          </w:tcPr>
          <w:p w14:paraId="793F4AA1" w14:textId="7EEB70B9" w:rsidR="00670C18" w:rsidRPr="00AE7C29" w:rsidRDefault="00670C18" w:rsidP="006462B5">
            <w:r w:rsidRPr="00AE7C29">
              <w:t xml:space="preserve">Passive retro-reflective markers </w:t>
            </w:r>
            <w:r w:rsidRPr="0062627D">
              <w:t xml:space="preserve">: </w:t>
            </w:r>
            <w:r w:rsidR="0062627D" w:rsidRPr="0062627D">
              <w:t>12.5</w:t>
            </w:r>
            <w:r w:rsidRPr="0062627D">
              <w:t>mm with</w:t>
            </w:r>
            <w:r>
              <w:t xml:space="preserve"> ~2mm</w:t>
            </w:r>
            <w:r w:rsidRPr="00AE7C29">
              <w:t xml:space="preserve"> fabric</w:t>
            </w:r>
            <w:r>
              <w:t>/velcro</w:t>
            </w:r>
            <w:r w:rsidRPr="00AE7C29">
              <w:t xml:space="preserve"> base</w:t>
            </w:r>
          </w:p>
        </w:tc>
      </w:tr>
      <w:tr w:rsidR="00670C18" w:rsidRPr="00AE7C29" w14:paraId="21FD6108" w14:textId="77777777" w:rsidTr="006462B5">
        <w:tc>
          <w:tcPr>
            <w:tcW w:w="2755" w:type="dxa"/>
          </w:tcPr>
          <w:p w14:paraId="1D0D4E2C" w14:textId="77777777" w:rsidR="00670C18" w:rsidRPr="00AE7C29" w:rsidRDefault="00670C18" w:rsidP="006462B5">
            <w:r w:rsidRPr="00AE7C29">
              <w:t>Sampling frequency</w:t>
            </w:r>
          </w:p>
        </w:tc>
        <w:tc>
          <w:tcPr>
            <w:tcW w:w="10290" w:type="dxa"/>
          </w:tcPr>
          <w:p w14:paraId="227C9F70" w14:textId="77777777" w:rsidR="00670C18" w:rsidRPr="00AE7C29" w:rsidRDefault="00670C18" w:rsidP="006462B5">
            <w:r>
              <w:t>12</w:t>
            </w:r>
            <w:r w:rsidRPr="00AE7C29">
              <w:t>0Hz</w:t>
            </w:r>
          </w:p>
        </w:tc>
      </w:tr>
    </w:tbl>
    <w:p w14:paraId="1080457A" w14:textId="77777777" w:rsidR="00670C18" w:rsidRPr="00AE7C29" w:rsidRDefault="00670C18" w:rsidP="00670C18"/>
    <w:p w14:paraId="23F61D6F" w14:textId="77777777" w:rsidR="00670C18" w:rsidRPr="00AE7C29" w:rsidRDefault="00670C18" w:rsidP="00670C18">
      <w:pPr>
        <w:pStyle w:val="Heading2"/>
      </w:pPr>
      <w:bookmarkStart w:id="3" w:name="_Toc35506977"/>
      <w:r w:rsidRPr="00AE7C29">
        <w:t>Processing</w:t>
      </w:r>
      <w:bookmarkEnd w:id="3"/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09"/>
        <w:gridCol w:w="1786"/>
        <w:gridCol w:w="9450"/>
      </w:tblGrid>
      <w:tr w:rsidR="00670C18" w:rsidRPr="00AE7C29" w14:paraId="5A559929" w14:textId="77777777" w:rsidTr="006462B5">
        <w:tc>
          <w:tcPr>
            <w:tcW w:w="1809" w:type="dxa"/>
          </w:tcPr>
          <w:p w14:paraId="33D3E312" w14:textId="77777777" w:rsidR="00670C18" w:rsidRPr="00AE7C29" w:rsidRDefault="00670C18" w:rsidP="006462B5"/>
        </w:tc>
        <w:tc>
          <w:tcPr>
            <w:tcW w:w="1786" w:type="dxa"/>
          </w:tcPr>
          <w:p w14:paraId="62BB08C5" w14:textId="77777777" w:rsidR="00670C18" w:rsidRPr="00AE7C29" w:rsidRDefault="00670C18" w:rsidP="006462B5">
            <w:r w:rsidRPr="00AE7C29">
              <w:t>Software</w:t>
            </w:r>
          </w:p>
        </w:tc>
        <w:tc>
          <w:tcPr>
            <w:tcW w:w="9450" w:type="dxa"/>
          </w:tcPr>
          <w:p w14:paraId="3C4C6899" w14:textId="77777777" w:rsidR="00670C18" w:rsidRPr="00AE7C29" w:rsidRDefault="00670C18" w:rsidP="006462B5">
            <w:r w:rsidRPr="00AE7C29">
              <w:t>Details</w:t>
            </w:r>
          </w:p>
        </w:tc>
      </w:tr>
      <w:tr w:rsidR="00670C18" w:rsidRPr="00AE7C29" w14:paraId="6E1037D6" w14:textId="77777777" w:rsidTr="006462B5">
        <w:tc>
          <w:tcPr>
            <w:tcW w:w="1809" w:type="dxa"/>
          </w:tcPr>
          <w:p w14:paraId="20E1A319" w14:textId="77777777" w:rsidR="00670C18" w:rsidRPr="00AE7C29" w:rsidRDefault="00670C18" w:rsidP="006462B5">
            <w:r w:rsidRPr="00AE7C29">
              <w:t xml:space="preserve">Eventing </w:t>
            </w:r>
          </w:p>
        </w:tc>
        <w:tc>
          <w:tcPr>
            <w:tcW w:w="1786" w:type="dxa"/>
          </w:tcPr>
          <w:p w14:paraId="0B3AAA76" w14:textId="77777777" w:rsidR="00670C18" w:rsidRPr="00AE7C29" w:rsidRDefault="00670C18" w:rsidP="006462B5">
            <w:r w:rsidRPr="00AE7C29">
              <w:t>Visual 3D</w:t>
            </w:r>
            <w:r>
              <w:rPr>
                <w:rStyle w:val="FootnoteReference"/>
              </w:rPr>
              <w:footnoteReference w:id="2"/>
            </w:r>
          </w:p>
        </w:tc>
        <w:tc>
          <w:tcPr>
            <w:tcW w:w="9450" w:type="dxa"/>
          </w:tcPr>
          <w:p w14:paraId="64AA2311" w14:textId="778A2F59" w:rsidR="00670C18" w:rsidRPr="00E20D13" w:rsidRDefault="00D91035" w:rsidP="006462B5">
            <w:r>
              <w:t>Force plate threshold (5N) plus Target Pattern Recognition (TPR) for event following force plate contact</w:t>
            </w:r>
            <w:r>
              <w:rPr>
                <w:rStyle w:val="FootnoteReference"/>
              </w:rPr>
              <w:footnoteReference w:id="3"/>
            </w:r>
            <w:r>
              <w:t>.</w:t>
            </w:r>
          </w:p>
        </w:tc>
      </w:tr>
      <w:tr w:rsidR="00670C18" w:rsidRPr="00AE7C29" w14:paraId="3E98A8EF" w14:textId="77777777" w:rsidTr="006462B5">
        <w:tc>
          <w:tcPr>
            <w:tcW w:w="1809" w:type="dxa"/>
          </w:tcPr>
          <w:p w14:paraId="7F3B05D3" w14:textId="77777777" w:rsidR="00670C18" w:rsidRPr="00AE7C29" w:rsidRDefault="00670C18" w:rsidP="006462B5">
            <w:r w:rsidRPr="00AE7C29">
              <w:t>Filtering</w:t>
            </w:r>
          </w:p>
        </w:tc>
        <w:tc>
          <w:tcPr>
            <w:tcW w:w="1786" w:type="dxa"/>
          </w:tcPr>
          <w:p w14:paraId="165B5DE0" w14:textId="33B3BD9A" w:rsidR="00670C18" w:rsidRDefault="00670C18" w:rsidP="006462B5">
            <w:r w:rsidRPr="00AE7C29">
              <w:t>Cortex</w:t>
            </w:r>
            <w:r>
              <w:fldChar w:fldCharType="begin"/>
            </w:r>
            <w:r>
              <w:instrText xml:space="preserve"> NOTEREF _Ref15453531 \f \h </w:instrText>
            </w:r>
            <w:r>
              <w:fldChar w:fldCharType="separate"/>
            </w:r>
            <w:r w:rsidR="00DA4F93" w:rsidRPr="00DA4F93">
              <w:rPr>
                <w:rStyle w:val="FootnoteReference"/>
              </w:rPr>
              <w:t>1</w:t>
            </w:r>
            <w:r>
              <w:fldChar w:fldCharType="end"/>
            </w:r>
          </w:p>
        </w:tc>
        <w:tc>
          <w:tcPr>
            <w:tcW w:w="9450" w:type="dxa"/>
          </w:tcPr>
          <w:p w14:paraId="4A2D1558" w14:textId="77777777" w:rsidR="00670C18" w:rsidRPr="00AE7C29" w:rsidRDefault="00670C18" w:rsidP="006462B5">
            <w:pPr>
              <w:rPr>
                <w:vertAlign w:val="superscript"/>
              </w:rPr>
            </w:pPr>
            <w:r>
              <w:t>Kinematic data: 6Hz</w:t>
            </w:r>
          </w:p>
        </w:tc>
      </w:tr>
      <w:tr w:rsidR="00670C18" w:rsidRPr="00AE7C29" w14:paraId="2B5C0DEF" w14:textId="77777777" w:rsidTr="006462B5">
        <w:tc>
          <w:tcPr>
            <w:tcW w:w="1809" w:type="dxa"/>
          </w:tcPr>
          <w:p w14:paraId="0195BC1C" w14:textId="77777777" w:rsidR="00670C18" w:rsidRPr="00AE7C29" w:rsidRDefault="00670C18" w:rsidP="006462B5">
            <w:r w:rsidRPr="00AE7C29">
              <w:t>Interpolation</w:t>
            </w:r>
          </w:p>
        </w:tc>
        <w:tc>
          <w:tcPr>
            <w:tcW w:w="1786" w:type="dxa"/>
          </w:tcPr>
          <w:p w14:paraId="685E2522" w14:textId="1881C08B" w:rsidR="00670C18" w:rsidRPr="00AE7C29" w:rsidRDefault="00670C18" w:rsidP="006462B5">
            <w:r w:rsidRPr="00AE7C29">
              <w:t>Cortex</w:t>
            </w:r>
            <w:r>
              <w:fldChar w:fldCharType="begin"/>
            </w:r>
            <w:r>
              <w:instrText xml:space="preserve"> NOTEREF _Ref15453531 \f \h </w:instrText>
            </w:r>
            <w:r>
              <w:fldChar w:fldCharType="separate"/>
            </w:r>
            <w:r w:rsidR="00DA4F93" w:rsidRPr="00DA4F93">
              <w:rPr>
                <w:rStyle w:val="FootnoteReference"/>
              </w:rPr>
              <w:t>1</w:t>
            </w:r>
            <w:r>
              <w:fldChar w:fldCharType="end"/>
            </w:r>
          </w:p>
        </w:tc>
        <w:tc>
          <w:tcPr>
            <w:tcW w:w="9450" w:type="dxa"/>
          </w:tcPr>
          <w:p w14:paraId="7EC37492" w14:textId="37F5F98C" w:rsidR="00670C18" w:rsidRPr="00AE7C29" w:rsidRDefault="00670C18" w:rsidP="006462B5">
            <w:r w:rsidRPr="00AE7C29">
              <w:t>Cubic spline / software-based virtual join</w:t>
            </w:r>
            <w:r>
              <w:fldChar w:fldCharType="begin"/>
            </w:r>
            <w:r>
              <w:instrText xml:space="preserve"> NOTEREF _Ref15453531 \f \h </w:instrText>
            </w:r>
            <w:r>
              <w:fldChar w:fldCharType="separate"/>
            </w:r>
            <w:r w:rsidR="00DA4F93" w:rsidRPr="00DA4F93">
              <w:rPr>
                <w:rStyle w:val="FootnoteReference"/>
              </w:rPr>
              <w:t>1</w:t>
            </w:r>
            <w:r>
              <w:fldChar w:fldCharType="end"/>
            </w:r>
            <w:r w:rsidRPr="00AE7C29">
              <w:t xml:space="preserve"> </w:t>
            </w:r>
          </w:p>
        </w:tc>
      </w:tr>
    </w:tbl>
    <w:p w14:paraId="058F5E46" w14:textId="77777777" w:rsidR="00670C18" w:rsidRDefault="00670C18" w:rsidP="00670C18"/>
    <w:p w14:paraId="68204BBD" w14:textId="77777777" w:rsidR="00670C18" w:rsidRPr="00AE7C29" w:rsidRDefault="00670C18" w:rsidP="00670C18">
      <w:pPr>
        <w:pStyle w:val="Heading2"/>
      </w:pPr>
      <w:bookmarkStart w:id="4" w:name="_Toc35506978"/>
      <w:r w:rsidRPr="00AE7C29">
        <w:t>Model</w:t>
      </w:r>
      <w:bookmarkEnd w:id="4"/>
      <w:r w:rsidRPr="00AE7C29">
        <w:t xml:space="preserve"> </w:t>
      </w: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75"/>
        <w:gridCol w:w="11070"/>
      </w:tblGrid>
      <w:tr w:rsidR="00670C18" w:rsidRPr="00AE7C29" w14:paraId="38817FEC" w14:textId="77777777" w:rsidTr="006462B5">
        <w:tc>
          <w:tcPr>
            <w:tcW w:w="1975" w:type="dxa"/>
          </w:tcPr>
          <w:p w14:paraId="3A068739" w14:textId="77777777" w:rsidR="00670C18" w:rsidRPr="00AE7C29" w:rsidRDefault="00670C18" w:rsidP="006462B5">
            <w:r w:rsidRPr="00AE7C29">
              <w:t>Design</w:t>
            </w:r>
          </w:p>
        </w:tc>
        <w:tc>
          <w:tcPr>
            <w:tcW w:w="11070" w:type="dxa"/>
          </w:tcPr>
          <w:p w14:paraId="277E6F53" w14:textId="5AD1BC66" w:rsidR="00670C18" w:rsidRPr="00AE7C29" w:rsidRDefault="00B76D31" w:rsidP="006462B5">
            <w:r>
              <w:t>Skin-mounted, marker configuration b</w:t>
            </w:r>
            <w:r w:rsidR="00670C18">
              <w:t>ased on Orthotrak full body model, modified Helen Hayes version</w:t>
            </w:r>
            <w:r w:rsidR="00670C18">
              <w:rPr>
                <w:rStyle w:val="FootnoteReference"/>
              </w:rPr>
              <w:footnoteReference w:id="4"/>
            </w:r>
          </w:p>
        </w:tc>
      </w:tr>
      <w:tr w:rsidR="00670C18" w:rsidRPr="00AE7C29" w14:paraId="010C2DE4" w14:textId="77777777" w:rsidTr="006462B5">
        <w:tc>
          <w:tcPr>
            <w:tcW w:w="1975" w:type="dxa"/>
          </w:tcPr>
          <w:p w14:paraId="5B15401F" w14:textId="77777777" w:rsidR="00670C18" w:rsidRPr="00AE7C29" w:rsidRDefault="00670C18" w:rsidP="006462B5">
            <w:r w:rsidRPr="00AE7C29">
              <w:t>Degrees of freedom</w:t>
            </w:r>
          </w:p>
        </w:tc>
        <w:tc>
          <w:tcPr>
            <w:tcW w:w="11070" w:type="dxa"/>
          </w:tcPr>
          <w:p w14:paraId="5949D8BA" w14:textId="13B61A89" w:rsidR="00670C18" w:rsidRPr="00AE7C29" w:rsidRDefault="00670C18" w:rsidP="006462B5">
            <w:r w:rsidRPr="00AE7C29">
              <w:t>6</w:t>
            </w:r>
            <w:r>
              <w:t>, with common markers.</w:t>
            </w:r>
          </w:p>
        </w:tc>
      </w:tr>
      <w:tr w:rsidR="00670C18" w:rsidRPr="00AE7C29" w14:paraId="6C8C8C95" w14:textId="77777777" w:rsidTr="006462B5">
        <w:tc>
          <w:tcPr>
            <w:tcW w:w="1975" w:type="dxa"/>
            <w:tcBorders>
              <w:bottom w:val="single" w:sz="4" w:space="0" w:color="auto"/>
            </w:tcBorders>
          </w:tcPr>
          <w:p w14:paraId="4B4940E5" w14:textId="77777777" w:rsidR="00670C18" w:rsidRPr="00AE7C29" w:rsidRDefault="00670C18" w:rsidP="006462B5">
            <w:r w:rsidRPr="00AE7C29">
              <w:t>Optimisation</w:t>
            </w:r>
          </w:p>
        </w:tc>
        <w:tc>
          <w:tcPr>
            <w:tcW w:w="11070" w:type="dxa"/>
            <w:tcBorders>
              <w:bottom w:val="single" w:sz="4" w:space="0" w:color="auto"/>
            </w:tcBorders>
          </w:tcPr>
          <w:p w14:paraId="544B6C74" w14:textId="77777777" w:rsidR="00670C18" w:rsidRPr="00AE7C29" w:rsidRDefault="00670C18" w:rsidP="006462B5">
            <w:r w:rsidRPr="004561A0">
              <w:t xml:space="preserve">Segment optimisation - Software generic. </w:t>
            </w:r>
            <w:r w:rsidRPr="00AE7C29">
              <w:t>See Visual 3D documentation</w:t>
            </w:r>
            <w:r>
              <w:rPr>
                <w:rStyle w:val="FootnoteReference"/>
              </w:rPr>
              <w:footnoteReference w:id="5"/>
            </w:r>
          </w:p>
        </w:tc>
      </w:tr>
    </w:tbl>
    <w:p w14:paraId="66FA264A" w14:textId="77777777" w:rsidR="00670C18" w:rsidRPr="00AE7C29" w:rsidRDefault="00670C18" w:rsidP="00670C18"/>
    <w:p w14:paraId="79C09BD5" w14:textId="77777777" w:rsidR="00670C18" w:rsidRDefault="00670C18">
      <w:pPr>
        <w:spacing w:after="160" w:line="259" w:lineRule="auto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14:paraId="47CCEE4F" w14:textId="2800FBDC" w:rsidR="00A84622" w:rsidRDefault="00A84622" w:rsidP="00A84622">
      <w:pPr>
        <w:pStyle w:val="Heading1"/>
      </w:pPr>
      <w:bookmarkStart w:id="5" w:name="_Toc35506979"/>
      <w:r>
        <w:lastRenderedPageBreak/>
        <w:t xml:space="preserve">Model </w:t>
      </w:r>
      <w:r w:rsidR="00A45BF0">
        <w:t>d</w:t>
      </w:r>
      <w:r>
        <w:t>escription</w:t>
      </w:r>
      <w:bookmarkEnd w:id="5"/>
    </w:p>
    <w:p w14:paraId="7991AC33" w14:textId="68C05766" w:rsidR="00617EF5" w:rsidRDefault="004561A0" w:rsidP="00023A6F">
      <w:pPr>
        <w:pStyle w:val="Heading2"/>
        <w:spacing w:after="0"/>
      </w:pPr>
      <w:bookmarkStart w:id="6" w:name="_Toc35506980"/>
      <w:r w:rsidRPr="00AE7C29">
        <w:t>Landmarks</w:t>
      </w:r>
      <w:bookmarkEnd w:id="6"/>
    </w:p>
    <w:p w14:paraId="35E5C2AC" w14:textId="7372C27C" w:rsidR="00D91035" w:rsidRPr="00D91035" w:rsidRDefault="00D91035" w:rsidP="00B76D31">
      <w:r>
        <w:t>Landmarks in parentheses indicate markers that were applied but not used for the present analysis.</w:t>
      </w:r>
    </w:p>
    <w:p w14:paraId="3082E2B5" w14:textId="77777777" w:rsidR="00CB16E8" w:rsidRPr="00AE7C29" w:rsidRDefault="00CB16E8" w:rsidP="00CB16E8">
      <w:pPr>
        <w:jc w:val="right"/>
      </w:pPr>
      <w:r w:rsidRPr="00AE7C29">
        <w:t>* Marker removed following static calibration trial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15"/>
        <w:gridCol w:w="6570"/>
        <w:gridCol w:w="1465"/>
        <w:gridCol w:w="1134"/>
        <w:gridCol w:w="911"/>
        <w:gridCol w:w="1260"/>
      </w:tblGrid>
      <w:tr w:rsidR="004561A0" w:rsidRPr="00AE7C29" w14:paraId="17014C03" w14:textId="77777777" w:rsidTr="00023A6F">
        <w:trPr>
          <w:cantSplit/>
          <w:tblHeader/>
        </w:trPr>
        <w:tc>
          <w:tcPr>
            <w:tcW w:w="1615" w:type="dxa"/>
            <w:vMerge w:val="restart"/>
            <w:vAlign w:val="center"/>
          </w:tcPr>
          <w:p w14:paraId="14624754" w14:textId="77777777" w:rsidR="004561A0" w:rsidRPr="00AE7C29" w:rsidRDefault="004561A0" w:rsidP="00023A6F">
            <w:pPr>
              <w:jc w:val="center"/>
            </w:pPr>
            <w:r w:rsidRPr="00AE7C29">
              <w:t>Landmark ID</w:t>
            </w:r>
          </w:p>
          <w:p w14:paraId="1957191D" w14:textId="77777777" w:rsidR="004561A0" w:rsidRPr="00AE7C29" w:rsidRDefault="004561A0" w:rsidP="00023A6F">
            <w:pPr>
              <w:jc w:val="center"/>
            </w:pPr>
            <w:r w:rsidRPr="00AE7C29">
              <w:t>(^bilateral/side)</w:t>
            </w:r>
          </w:p>
        </w:tc>
        <w:tc>
          <w:tcPr>
            <w:tcW w:w="6570" w:type="dxa"/>
            <w:vMerge w:val="restart"/>
            <w:vAlign w:val="center"/>
          </w:tcPr>
          <w:p w14:paraId="3D6B3ED5" w14:textId="77777777" w:rsidR="004561A0" w:rsidRPr="00AE7C29" w:rsidRDefault="004561A0" w:rsidP="00023A6F">
            <w:r w:rsidRPr="00AE7C29">
              <w:t>Location</w:t>
            </w:r>
          </w:p>
        </w:tc>
        <w:tc>
          <w:tcPr>
            <w:tcW w:w="1465" w:type="dxa"/>
            <w:vMerge w:val="restart"/>
            <w:vAlign w:val="center"/>
          </w:tcPr>
          <w:p w14:paraId="56564E4A" w14:textId="77777777" w:rsidR="004561A0" w:rsidRPr="00AE7C29" w:rsidRDefault="004561A0" w:rsidP="00023A6F">
            <w:pPr>
              <w:jc w:val="center"/>
            </w:pPr>
            <w:r w:rsidRPr="00AE7C29">
              <w:t>Location method</w:t>
            </w:r>
          </w:p>
        </w:tc>
        <w:tc>
          <w:tcPr>
            <w:tcW w:w="2045" w:type="dxa"/>
            <w:gridSpan w:val="2"/>
            <w:vAlign w:val="center"/>
          </w:tcPr>
          <w:p w14:paraId="48064FB7" w14:textId="77777777" w:rsidR="004561A0" w:rsidRPr="00AE7C29" w:rsidRDefault="004561A0" w:rsidP="00023A6F">
            <w:pPr>
              <w:jc w:val="center"/>
            </w:pPr>
            <w:r w:rsidRPr="00AE7C29">
              <w:t>Function</w:t>
            </w:r>
          </w:p>
        </w:tc>
        <w:tc>
          <w:tcPr>
            <w:tcW w:w="1260" w:type="dxa"/>
            <w:vMerge w:val="restart"/>
            <w:vAlign w:val="center"/>
          </w:tcPr>
          <w:p w14:paraId="352CE95C" w14:textId="77777777" w:rsidR="004561A0" w:rsidRPr="00AE7C29" w:rsidRDefault="004561A0" w:rsidP="00023A6F">
            <w:pPr>
              <w:jc w:val="center"/>
              <w:rPr>
                <w:vertAlign w:val="superscript"/>
              </w:rPr>
            </w:pPr>
            <w:r w:rsidRPr="00AE7C29">
              <w:t>Type</w:t>
            </w:r>
          </w:p>
        </w:tc>
      </w:tr>
      <w:tr w:rsidR="004561A0" w:rsidRPr="00AE7C29" w14:paraId="27E78E0F" w14:textId="77777777" w:rsidTr="00023A6F">
        <w:trPr>
          <w:cantSplit/>
        </w:trPr>
        <w:tc>
          <w:tcPr>
            <w:tcW w:w="1615" w:type="dxa"/>
            <w:vMerge/>
            <w:vAlign w:val="center"/>
          </w:tcPr>
          <w:p w14:paraId="27CDBD8C" w14:textId="77777777" w:rsidR="004561A0" w:rsidRPr="00AE7C29" w:rsidRDefault="004561A0" w:rsidP="00023A6F">
            <w:pPr>
              <w:jc w:val="center"/>
            </w:pPr>
          </w:p>
        </w:tc>
        <w:tc>
          <w:tcPr>
            <w:tcW w:w="6570" w:type="dxa"/>
            <w:vMerge/>
            <w:vAlign w:val="center"/>
          </w:tcPr>
          <w:p w14:paraId="1AED6F04" w14:textId="77777777" w:rsidR="004561A0" w:rsidRPr="00AE7C29" w:rsidRDefault="004561A0" w:rsidP="00023A6F">
            <w:pPr>
              <w:jc w:val="center"/>
            </w:pPr>
          </w:p>
        </w:tc>
        <w:tc>
          <w:tcPr>
            <w:tcW w:w="1465" w:type="dxa"/>
            <w:vMerge/>
            <w:vAlign w:val="center"/>
          </w:tcPr>
          <w:p w14:paraId="21C8A70D" w14:textId="77777777" w:rsidR="004561A0" w:rsidRPr="00AE7C29" w:rsidRDefault="004561A0" w:rsidP="00023A6F">
            <w:pPr>
              <w:jc w:val="center"/>
            </w:pPr>
          </w:p>
        </w:tc>
        <w:tc>
          <w:tcPr>
            <w:tcW w:w="1134" w:type="dxa"/>
            <w:vAlign w:val="center"/>
          </w:tcPr>
          <w:p w14:paraId="29BD52D9" w14:textId="77777777" w:rsidR="004561A0" w:rsidRPr="00AE7C29" w:rsidRDefault="004561A0" w:rsidP="00023A6F">
            <w:pPr>
              <w:jc w:val="center"/>
            </w:pPr>
            <w:r w:rsidRPr="00AE7C29">
              <w:t>Definition</w:t>
            </w:r>
          </w:p>
        </w:tc>
        <w:tc>
          <w:tcPr>
            <w:tcW w:w="911" w:type="dxa"/>
            <w:vAlign w:val="center"/>
          </w:tcPr>
          <w:p w14:paraId="5F20205A" w14:textId="77777777" w:rsidR="004561A0" w:rsidRPr="00AE7C29" w:rsidRDefault="004561A0" w:rsidP="00023A6F">
            <w:pPr>
              <w:jc w:val="center"/>
            </w:pPr>
            <w:r w:rsidRPr="00AE7C29">
              <w:t>Tracking</w:t>
            </w:r>
          </w:p>
        </w:tc>
        <w:tc>
          <w:tcPr>
            <w:tcW w:w="1260" w:type="dxa"/>
            <w:vMerge/>
            <w:vAlign w:val="center"/>
          </w:tcPr>
          <w:p w14:paraId="6E860E82" w14:textId="77777777" w:rsidR="004561A0" w:rsidRPr="00AE7C29" w:rsidRDefault="004561A0" w:rsidP="00023A6F">
            <w:pPr>
              <w:jc w:val="center"/>
            </w:pPr>
          </w:p>
        </w:tc>
      </w:tr>
      <w:tr w:rsidR="004561A0" w:rsidRPr="00AE7C29" w14:paraId="3C7CB6CF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7941A099" w14:textId="77777777" w:rsidR="004561A0" w:rsidRPr="00AE7C29" w:rsidRDefault="004561A0" w:rsidP="00023A6F">
            <w:pPr>
              <w:jc w:val="center"/>
            </w:pPr>
            <w:r w:rsidRPr="00AE7C29">
              <w:t>^ASI</w:t>
            </w:r>
          </w:p>
        </w:tc>
        <w:tc>
          <w:tcPr>
            <w:tcW w:w="6570" w:type="dxa"/>
            <w:vAlign w:val="center"/>
          </w:tcPr>
          <w:p w14:paraId="65BB14E7" w14:textId="77777777" w:rsidR="004561A0" w:rsidRPr="00AE7C29" w:rsidRDefault="004561A0" w:rsidP="00023A6F">
            <w:r w:rsidRPr="00AE7C29">
              <w:t>Superficial on skin surface such that marker body is anterior to prominent anterior edge of iliac crest.</w:t>
            </w:r>
          </w:p>
        </w:tc>
        <w:tc>
          <w:tcPr>
            <w:tcW w:w="1465" w:type="dxa"/>
            <w:vAlign w:val="center"/>
          </w:tcPr>
          <w:p w14:paraId="551DBD8E" w14:textId="77777777" w:rsidR="004561A0" w:rsidRPr="00AE7C29" w:rsidRDefault="004561A0" w:rsidP="00023A6F">
            <w:pPr>
              <w:jc w:val="center"/>
            </w:pPr>
            <w:r w:rsidRPr="00AE7C29">
              <w:t>Palpation</w:t>
            </w:r>
          </w:p>
        </w:tc>
        <w:tc>
          <w:tcPr>
            <w:tcW w:w="1134" w:type="dxa"/>
            <w:vAlign w:val="center"/>
          </w:tcPr>
          <w:p w14:paraId="70FDD00B" w14:textId="77777777" w:rsidR="004561A0" w:rsidRPr="00DC0976" w:rsidRDefault="004561A0" w:rsidP="00023A6F">
            <w:pPr>
              <w:jc w:val="center"/>
            </w:pPr>
            <w:r w:rsidRPr="00DC0976">
              <w:t>Yes</w:t>
            </w:r>
          </w:p>
        </w:tc>
        <w:tc>
          <w:tcPr>
            <w:tcW w:w="911" w:type="dxa"/>
            <w:vAlign w:val="center"/>
          </w:tcPr>
          <w:p w14:paraId="54231F92" w14:textId="77777777" w:rsidR="004561A0" w:rsidRPr="00DC0976" w:rsidRDefault="004561A0" w:rsidP="00023A6F">
            <w:pPr>
              <w:jc w:val="center"/>
            </w:pPr>
            <w:r w:rsidRPr="00DC0976">
              <w:t>Yes</w:t>
            </w:r>
          </w:p>
        </w:tc>
        <w:tc>
          <w:tcPr>
            <w:tcW w:w="1260" w:type="dxa"/>
            <w:vAlign w:val="center"/>
          </w:tcPr>
          <w:p w14:paraId="627EFB54" w14:textId="77777777" w:rsidR="004561A0" w:rsidRPr="00AE7C29" w:rsidRDefault="004561A0" w:rsidP="00023A6F">
            <w:pPr>
              <w:jc w:val="center"/>
            </w:pPr>
            <w:r w:rsidRPr="00AE7C29">
              <w:t>Marker</w:t>
            </w:r>
          </w:p>
        </w:tc>
      </w:tr>
      <w:tr w:rsidR="004561A0" w:rsidRPr="00AE7C29" w14:paraId="4C00C1CD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177DEF41" w14:textId="77777777" w:rsidR="004561A0" w:rsidRPr="00AE7C29" w:rsidRDefault="004561A0" w:rsidP="00023A6F">
            <w:pPr>
              <w:jc w:val="center"/>
            </w:pPr>
            <w:r>
              <w:t>VSAC</w:t>
            </w:r>
          </w:p>
        </w:tc>
        <w:tc>
          <w:tcPr>
            <w:tcW w:w="6570" w:type="dxa"/>
            <w:vAlign w:val="center"/>
          </w:tcPr>
          <w:p w14:paraId="5550521A" w14:textId="459D038E" w:rsidR="004561A0" w:rsidRPr="00AE7C29" w:rsidRDefault="004561A0" w:rsidP="00023A6F">
            <w:r>
              <w:t xml:space="preserve">Superficial to </w:t>
            </w:r>
            <w:r w:rsidR="00A106FB">
              <w:t>the spine at approximately L5 level.</w:t>
            </w:r>
          </w:p>
        </w:tc>
        <w:tc>
          <w:tcPr>
            <w:tcW w:w="1465" w:type="dxa"/>
            <w:vAlign w:val="center"/>
          </w:tcPr>
          <w:p w14:paraId="056A7FD9" w14:textId="77777777" w:rsidR="004561A0" w:rsidRPr="00AE7C29" w:rsidRDefault="004561A0" w:rsidP="00023A6F">
            <w:pPr>
              <w:jc w:val="center"/>
            </w:pPr>
            <w:r w:rsidRPr="00AE7C29">
              <w:t>Palpation</w:t>
            </w:r>
          </w:p>
        </w:tc>
        <w:tc>
          <w:tcPr>
            <w:tcW w:w="1134" w:type="dxa"/>
            <w:vAlign w:val="center"/>
          </w:tcPr>
          <w:p w14:paraId="61B7577C" w14:textId="77777777" w:rsidR="004561A0" w:rsidRPr="00DC0976" w:rsidRDefault="004561A0" w:rsidP="00023A6F">
            <w:pPr>
              <w:jc w:val="center"/>
            </w:pPr>
            <w:r w:rsidRPr="00DC0976">
              <w:t>Yes</w:t>
            </w:r>
          </w:p>
        </w:tc>
        <w:tc>
          <w:tcPr>
            <w:tcW w:w="911" w:type="dxa"/>
            <w:vAlign w:val="center"/>
          </w:tcPr>
          <w:p w14:paraId="51A41DF7" w14:textId="77777777" w:rsidR="004561A0" w:rsidRPr="00DC0976" w:rsidRDefault="004561A0" w:rsidP="00023A6F">
            <w:pPr>
              <w:jc w:val="center"/>
            </w:pPr>
            <w:r w:rsidRPr="00DC0976">
              <w:t>Yes</w:t>
            </w:r>
          </w:p>
        </w:tc>
        <w:tc>
          <w:tcPr>
            <w:tcW w:w="1260" w:type="dxa"/>
            <w:vAlign w:val="center"/>
          </w:tcPr>
          <w:p w14:paraId="201E787B" w14:textId="77777777" w:rsidR="004561A0" w:rsidRPr="00AE7C29" w:rsidRDefault="004561A0" w:rsidP="00023A6F">
            <w:pPr>
              <w:jc w:val="center"/>
            </w:pPr>
            <w:r>
              <w:t>Marker</w:t>
            </w:r>
          </w:p>
        </w:tc>
      </w:tr>
      <w:tr w:rsidR="004561A0" w:rsidRPr="00AE7C29" w14:paraId="5D30FFED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5417BB60" w14:textId="72E2F11A" w:rsidR="004561A0" w:rsidRPr="00AE7C29" w:rsidRDefault="00D91035" w:rsidP="00023A6F">
            <w:pPr>
              <w:jc w:val="center"/>
            </w:pPr>
            <w:r>
              <w:t>(</w:t>
            </w:r>
            <w:r w:rsidR="004561A0">
              <w:t>L</w:t>
            </w:r>
            <w:r w:rsidR="004561A0" w:rsidRPr="00AE7C29">
              <w:t>PSI</w:t>
            </w:r>
            <w:r>
              <w:t>)</w:t>
            </w:r>
          </w:p>
        </w:tc>
        <w:tc>
          <w:tcPr>
            <w:tcW w:w="6570" w:type="dxa"/>
            <w:vAlign w:val="center"/>
          </w:tcPr>
          <w:p w14:paraId="2D7C2CEA" w14:textId="77777777" w:rsidR="004561A0" w:rsidRPr="00AE7C29" w:rsidRDefault="004561A0" w:rsidP="00023A6F">
            <w:r w:rsidRPr="00AE7C29">
              <w:t>Superficial to palpable prominence at posterior edge of iliac crest.</w:t>
            </w:r>
            <w:r w:rsidR="00C10CBE">
              <w:t xml:space="preserve"> Legacy labelling marker.</w:t>
            </w:r>
          </w:p>
        </w:tc>
        <w:tc>
          <w:tcPr>
            <w:tcW w:w="1465" w:type="dxa"/>
            <w:vAlign w:val="center"/>
          </w:tcPr>
          <w:p w14:paraId="0FD3DB16" w14:textId="77777777" w:rsidR="004561A0" w:rsidRPr="00AE7C29" w:rsidRDefault="004561A0" w:rsidP="00023A6F">
            <w:pPr>
              <w:jc w:val="center"/>
            </w:pPr>
            <w:r w:rsidRPr="00AE7C29">
              <w:t>Palpation</w:t>
            </w:r>
          </w:p>
        </w:tc>
        <w:tc>
          <w:tcPr>
            <w:tcW w:w="1134" w:type="dxa"/>
            <w:vAlign w:val="center"/>
          </w:tcPr>
          <w:p w14:paraId="4D8898CF" w14:textId="77777777" w:rsidR="004561A0" w:rsidRPr="00DC0976" w:rsidRDefault="004561A0" w:rsidP="00023A6F">
            <w:pPr>
              <w:jc w:val="center"/>
            </w:pPr>
            <w:r w:rsidRPr="00DC0976">
              <w:t>No</w:t>
            </w:r>
          </w:p>
        </w:tc>
        <w:tc>
          <w:tcPr>
            <w:tcW w:w="911" w:type="dxa"/>
            <w:vAlign w:val="center"/>
          </w:tcPr>
          <w:p w14:paraId="0C5B116C" w14:textId="77777777" w:rsidR="004561A0" w:rsidRPr="00DC0976" w:rsidRDefault="004561A0" w:rsidP="00023A6F">
            <w:pPr>
              <w:jc w:val="center"/>
            </w:pPr>
            <w:r w:rsidRPr="00DC0976">
              <w:t>No</w:t>
            </w:r>
          </w:p>
        </w:tc>
        <w:tc>
          <w:tcPr>
            <w:tcW w:w="1260" w:type="dxa"/>
            <w:vAlign w:val="center"/>
          </w:tcPr>
          <w:p w14:paraId="1CB81602" w14:textId="4E224504" w:rsidR="004561A0" w:rsidRPr="00AE7C29" w:rsidRDefault="004561A0" w:rsidP="00023A6F">
            <w:pPr>
              <w:jc w:val="center"/>
            </w:pPr>
            <w:r w:rsidRPr="00AE7C29">
              <w:t>Marker</w:t>
            </w:r>
          </w:p>
        </w:tc>
      </w:tr>
      <w:tr w:rsidR="004561A0" w:rsidRPr="00AE7C29" w14:paraId="21A54B5D" w14:textId="77777777" w:rsidTr="00023A6F">
        <w:trPr>
          <w:cantSplit/>
        </w:trPr>
        <w:tc>
          <w:tcPr>
            <w:tcW w:w="1615" w:type="dxa"/>
            <w:vAlign w:val="center"/>
          </w:tcPr>
          <w:p w14:paraId="2DD75BC9" w14:textId="77777777" w:rsidR="004561A0" w:rsidRPr="00AE7C29" w:rsidRDefault="004561A0" w:rsidP="00023A6F">
            <w:pPr>
              <w:jc w:val="center"/>
            </w:pPr>
            <w:r w:rsidRPr="00AE7C29">
              <w:t>^HJC</w:t>
            </w:r>
          </w:p>
        </w:tc>
        <w:tc>
          <w:tcPr>
            <w:tcW w:w="6570" w:type="dxa"/>
            <w:vAlign w:val="center"/>
          </w:tcPr>
          <w:p w14:paraId="4D79E664" w14:textId="690A9F32" w:rsidR="004561A0" w:rsidRPr="00361E38" w:rsidRDefault="004561A0" w:rsidP="00023A6F">
            <w:r w:rsidRPr="00AE7C29">
              <w:t xml:space="preserve">Hip joint centre – </w:t>
            </w:r>
            <w:r w:rsidR="00C53982">
              <w:t>offset from pelvis origin based on pelvis depth (anterior-posterior distance between ASIs and VSAC), pelvis width (inter-ASIS distance) and leg length, according to Harrington et al.</w:t>
            </w:r>
            <w:r w:rsidR="00C53982">
              <w:rPr>
                <w:rStyle w:val="FootnoteReference"/>
              </w:rPr>
              <w:footnoteReference w:id="6"/>
            </w:r>
          </w:p>
        </w:tc>
        <w:tc>
          <w:tcPr>
            <w:tcW w:w="1465" w:type="dxa"/>
            <w:vAlign w:val="center"/>
          </w:tcPr>
          <w:p w14:paraId="58887626" w14:textId="77777777" w:rsidR="004561A0" w:rsidRPr="00AE7C29" w:rsidRDefault="004561A0" w:rsidP="00023A6F">
            <w:pPr>
              <w:jc w:val="center"/>
            </w:pPr>
            <w:r w:rsidRPr="00AE7C29">
              <w:t>Calculation</w:t>
            </w:r>
          </w:p>
        </w:tc>
        <w:tc>
          <w:tcPr>
            <w:tcW w:w="1134" w:type="dxa"/>
            <w:vAlign w:val="center"/>
          </w:tcPr>
          <w:p w14:paraId="06297842" w14:textId="77777777" w:rsidR="004561A0" w:rsidRPr="00A47112" w:rsidRDefault="004561A0" w:rsidP="00023A6F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7FF73764" w14:textId="77777777" w:rsidR="004561A0" w:rsidRPr="00A47112" w:rsidRDefault="00C10CBE" w:rsidP="00023A6F">
            <w:pPr>
              <w:jc w:val="center"/>
            </w:pPr>
            <w:r w:rsidRPr="00A47112">
              <w:t>Yes</w:t>
            </w:r>
          </w:p>
        </w:tc>
        <w:tc>
          <w:tcPr>
            <w:tcW w:w="1260" w:type="dxa"/>
            <w:vAlign w:val="center"/>
          </w:tcPr>
          <w:p w14:paraId="4A14F91B" w14:textId="77777777" w:rsidR="004561A0" w:rsidRPr="00AE7C29" w:rsidRDefault="004561A0" w:rsidP="00023A6F">
            <w:pPr>
              <w:jc w:val="center"/>
            </w:pPr>
            <w:r w:rsidRPr="00AE7C29">
              <w:t>Derived</w:t>
            </w:r>
          </w:p>
        </w:tc>
      </w:tr>
      <w:tr w:rsidR="004561A0" w:rsidRPr="00AE7C29" w14:paraId="3BFC0AB6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5D48FE5C" w14:textId="77777777" w:rsidR="004561A0" w:rsidRPr="00AE7C29" w:rsidRDefault="004561A0" w:rsidP="00023A6F">
            <w:pPr>
              <w:jc w:val="center"/>
            </w:pPr>
            <w:r w:rsidRPr="00AE7C29">
              <w:t>^TH</w:t>
            </w:r>
            <w:r w:rsidR="00C10CBE">
              <w:t>I</w:t>
            </w:r>
          </w:p>
        </w:tc>
        <w:tc>
          <w:tcPr>
            <w:tcW w:w="6570" w:type="dxa"/>
            <w:vAlign w:val="center"/>
          </w:tcPr>
          <w:p w14:paraId="5452E583" w14:textId="48428A18" w:rsidR="004561A0" w:rsidRPr="00AE7C29" w:rsidRDefault="004561A0" w:rsidP="00672257">
            <w:r w:rsidRPr="00AE7C29">
              <w:t xml:space="preserve">Anteriorly on </w:t>
            </w:r>
            <w:r w:rsidR="00672257">
              <w:t xml:space="preserve">lower </w:t>
            </w:r>
            <w:r w:rsidRPr="00AE7C29">
              <w:t>thigh</w:t>
            </w:r>
            <w:r w:rsidR="00C10CBE">
              <w:t>,</w:t>
            </w:r>
            <w:r w:rsidR="00672257">
              <w:t xml:space="preserve"> at approximately 1/3</w:t>
            </w:r>
            <w:r w:rsidR="00C10CBE">
              <w:t xml:space="preserve"> </w:t>
            </w:r>
            <w:r w:rsidR="00672257">
              <w:t xml:space="preserve">thigh length. </w:t>
            </w:r>
          </w:p>
        </w:tc>
        <w:tc>
          <w:tcPr>
            <w:tcW w:w="1465" w:type="dxa"/>
            <w:vAlign w:val="center"/>
          </w:tcPr>
          <w:p w14:paraId="0B3BC77B" w14:textId="77777777" w:rsidR="004561A0" w:rsidRPr="00AE7C29" w:rsidRDefault="004561A0" w:rsidP="00023A6F">
            <w:pPr>
              <w:jc w:val="center"/>
            </w:pPr>
            <w:r w:rsidRPr="00AE7C29">
              <w:t>Visualisation</w:t>
            </w:r>
          </w:p>
        </w:tc>
        <w:tc>
          <w:tcPr>
            <w:tcW w:w="1134" w:type="dxa"/>
            <w:vAlign w:val="center"/>
          </w:tcPr>
          <w:p w14:paraId="0F607AF3" w14:textId="77777777" w:rsidR="004561A0" w:rsidRPr="00A47112" w:rsidRDefault="004561A0" w:rsidP="00023A6F">
            <w:pPr>
              <w:jc w:val="center"/>
            </w:pPr>
            <w:r w:rsidRPr="00A47112">
              <w:t>No</w:t>
            </w:r>
          </w:p>
        </w:tc>
        <w:tc>
          <w:tcPr>
            <w:tcW w:w="911" w:type="dxa"/>
            <w:vAlign w:val="center"/>
          </w:tcPr>
          <w:p w14:paraId="035977C6" w14:textId="77777777" w:rsidR="004561A0" w:rsidRPr="00A47112" w:rsidRDefault="004561A0" w:rsidP="00023A6F">
            <w:pPr>
              <w:jc w:val="center"/>
            </w:pPr>
            <w:r w:rsidRPr="00A47112">
              <w:t>Yes</w:t>
            </w:r>
          </w:p>
        </w:tc>
        <w:tc>
          <w:tcPr>
            <w:tcW w:w="1260" w:type="dxa"/>
            <w:vAlign w:val="center"/>
          </w:tcPr>
          <w:p w14:paraId="1A54A2F3" w14:textId="0F9DFAA5" w:rsidR="004561A0" w:rsidRPr="00AE7C29" w:rsidRDefault="004561A0" w:rsidP="00023A6F">
            <w:pPr>
              <w:jc w:val="center"/>
            </w:pPr>
            <w:r w:rsidRPr="00AE7C29">
              <w:t>Marker</w:t>
            </w:r>
          </w:p>
        </w:tc>
      </w:tr>
      <w:tr w:rsidR="00672257" w:rsidRPr="00AE7C29" w14:paraId="7F10D4A6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4F33B811" w14:textId="77777777" w:rsidR="00672257" w:rsidRPr="00AE7C29" w:rsidRDefault="00672257" w:rsidP="00672257">
            <w:pPr>
              <w:jc w:val="center"/>
            </w:pPr>
            <w:r>
              <w:t>^KNE</w:t>
            </w:r>
          </w:p>
        </w:tc>
        <w:tc>
          <w:tcPr>
            <w:tcW w:w="6570" w:type="dxa"/>
            <w:vAlign w:val="center"/>
          </w:tcPr>
          <w:p w14:paraId="0E2936C0" w14:textId="284DE6D6" w:rsidR="00672257" w:rsidRPr="00AE7C29" w:rsidRDefault="00672257" w:rsidP="00672257">
            <w:r>
              <w:t xml:space="preserve">Superficial to the </w:t>
            </w:r>
            <w:r w:rsidRPr="00AE7C29">
              <w:t xml:space="preserve">lateral femoral condyle </w:t>
            </w:r>
            <w:r>
              <w:t>a</w:t>
            </w:r>
            <w:r w:rsidRPr="00AE7C29">
              <w:t xml:space="preserve">t the </w:t>
            </w:r>
            <w:r>
              <w:t>knee flexion/extension axis of rotation</w:t>
            </w:r>
            <w:r w:rsidRPr="00AE7C29">
              <w:t>.</w:t>
            </w:r>
          </w:p>
        </w:tc>
        <w:tc>
          <w:tcPr>
            <w:tcW w:w="1465" w:type="dxa"/>
            <w:vAlign w:val="center"/>
          </w:tcPr>
          <w:p w14:paraId="5E261DAB" w14:textId="650FF625" w:rsidR="00672257" w:rsidRPr="00AE7C29" w:rsidRDefault="00672257" w:rsidP="00672257">
            <w:pPr>
              <w:jc w:val="center"/>
            </w:pPr>
            <w:r w:rsidRPr="00AE7C29">
              <w:t>Visualisation</w:t>
            </w:r>
          </w:p>
        </w:tc>
        <w:tc>
          <w:tcPr>
            <w:tcW w:w="1134" w:type="dxa"/>
            <w:vAlign w:val="center"/>
          </w:tcPr>
          <w:p w14:paraId="774D129E" w14:textId="77777777" w:rsidR="00672257" w:rsidRPr="00A47112" w:rsidRDefault="00672257" w:rsidP="00672257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62D02E02" w14:textId="77777777" w:rsidR="00672257" w:rsidRPr="00A47112" w:rsidRDefault="00672257" w:rsidP="00672257">
            <w:pPr>
              <w:jc w:val="center"/>
            </w:pPr>
            <w:r w:rsidRPr="00A47112">
              <w:t>Yes</w:t>
            </w:r>
          </w:p>
        </w:tc>
        <w:tc>
          <w:tcPr>
            <w:tcW w:w="1260" w:type="dxa"/>
            <w:vAlign w:val="center"/>
          </w:tcPr>
          <w:p w14:paraId="6781F13E" w14:textId="77777777" w:rsidR="00672257" w:rsidRPr="00AE7C29" w:rsidRDefault="00672257" w:rsidP="00672257">
            <w:pPr>
              <w:jc w:val="center"/>
            </w:pPr>
            <w:r w:rsidRPr="00AE7C29">
              <w:t>Marker</w:t>
            </w:r>
          </w:p>
        </w:tc>
      </w:tr>
      <w:tr w:rsidR="00672257" w:rsidRPr="00AE7C29" w14:paraId="510E409D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43BAF18B" w14:textId="77777777" w:rsidR="00672257" w:rsidRPr="00AE7C29" w:rsidRDefault="00672257" w:rsidP="00672257">
            <w:pPr>
              <w:jc w:val="center"/>
            </w:pPr>
            <w:r w:rsidRPr="00AE7C29">
              <w:t>^KN</w:t>
            </w:r>
            <w:r>
              <w:t>E_2</w:t>
            </w:r>
          </w:p>
        </w:tc>
        <w:tc>
          <w:tcPr>
            <w:tcW w:w="6570" w:type="dxa"/>
            <w:vAlign w:val="center"/>
          </w:tcPr>
          <w:p w14:paraId="75D14A78" w14:textId="32228A8D" w:rsidR="00672257" w:rsidRPr="00AE7C29" w:rsidRDefault="00672257" w:rsidP="0062627D">
            <w:r>
              <w:t xml:space="preserve">Superficial to the </w:t>
            </w:r>
            <w:r w:rsidRPr="00AE7C29">
              <w:t xml:space="preserve">medial femoral condyle, to form </w:t>
            </w:r>
            <w:r>
              <w:t>the</w:t>
            </w:r>
            <w:r w:rsidRPr="00AE7C29">
              <w:t xml:space="preserve"> medial </w:t>
            </w:r>
            <w:r w:rsidR="0062627D">
              <w:t>end</w:t>
            </w:r>
            <w:r>
              <w:t xml:space="preserve"> </w:t>
            </w:r>
            <w:r w:rsidRPr="00AE7C29">
              <w:t xml:space="preserve">of </w:t>
            </w:r>
            <w:r>
              <w:t xml:space="preserve">the </w:t>
            </w:r>
            <w:r w:rsidRPr="00AE7C29">
              <w:t xml:space="preserve">knee </w:t>
            </w:r>
            <w:r>
              <w:t>flexion/extension axis with ^KNE</w:t>
            </w:r>
            <w:r w:rsidRPr="00AE7C29">
              <w:t>.</w:t>
            </w:r>
          </w:p>
        </w:tc>
        <w:tc>
          <w:tcPr>
            <w:tcW w:w="1465" w:type="dxa"/>
            <w:vAlign w:val="center"/>
          </w:tcPr>
          <w:p w14:paraId="7922C9C9" w14:textId="4293C3B0" w:rsidR="00672257" w:rsidRPr="00AE7C29" w:rsidRDefault="00672257" w:rsidP="00672257">
            <w:pPr>
              <w:jc w:val="center"/>
            </w:pPr>
            <w:r w:rsidRPr="00AE7C29">
              <w:t>Visualisation</w:t>
            </w:r>
          </w:p>
        </w:tc>
        <w:tc>
          <w:tcPr>
            <w:tcW w:w="1134" w:type="dxa"/>
            <w:vAlign w:val="center"/>
          </w:tcPr>
          <w:p w14:paraId="46A42F50" w14:textId="77777777" w:rsidR="00672257" w:rsidRPr="00A47112" w:rsidRDefault="00672257" w:rsidP="00672257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23B7DD51" w14:textId="77777777" w:rsidR="00672257" w:rsidRPr="00A47112" w:rsidRDefault="00672257" w:rsidP="00672257">
            <w:pPr>
              <w:jc w:val="center"/>
            </w:pPr>
            <w:r w:rsidRPr="00A47112">
              <w:t>No</w:t>
            </w:r>
          </w:p>
        </w:tc>
        <w:tc>
          <w:tcPr>
            <w:tcW w:w="1260" w:type="dxa"/>
            <w:vAlign w:val="center"/>
          </w:tcPr>
          <w:p w14:paraId="5FB22A51" w14:textId="77777777" w:rsidR="00672257" w:rsidRPr="00AE7C29" w:rsidRDefault="00672257" w:rsidP="00672257">
            <w:pPr>
              <w:jc w:val="center"/>
            </w:pPr>
            <w:r w:rsidRPr="00AE7C29">
              <w:t>Marker*</w:t>
            </w:r>
          </w:p>
        </w:tc>
      </w:tr>
      <w:tr w:rsidR="00B76D31" w:rsidRPr="00AE7C29" w14:paraId="2D716CC7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79BD3538" w14:textId="3B9988F1" w:rsidR="00B76D31" w:rsidRPr="00AE7C29" w:rsidRDefault="00B76D31" w:rsidP="00B76D31">
            <w:pPr>
              <w:jc w:val="center"/>
            </w:pPr>
            <w:r>
              <w:t>^VKNL</w:t>
            </w:r>
          </w:p>
        </w:tc>
        <w:tc>
          <w:tcPr>
            <w:tcW w:w="6570" w:type="dxa"/>
            <w:vAlign w:val="center"/>
          </w:tcPr>
          <w:p w14:paraId="6AAFAA57" w14:textId="62DBF433" w:rsidR="00B76D31" w:rsidRDefault="00B76D31" w:rsidP="00B76D31">
            <w:r>
              <w:t>KNE projected towards KNE_2 a distance equal to marker radius.</w:t>
            </w:r>
          </w:p>
        </w:tc>
        <w:tc>
          <w:tcPr>
            <w:tcW w:w="1465" w:type="dxa"/>
            <w:vAlign w:val="center"/>
          </w:tcPr>
          <w:p w14:paraId="7026B554" w14:textId="42954587" w:rsidR="00B76D31" w:rsidRPr="00AE7C29" w:rsidRDefault="00B76D31" w:rsidP="00B76D31">
            <w:pPr>
              <w:jc w:val="center"/>
            </w:pPr>
            <w:r w:rsidRPr="00AE7C29">
              <w:t>Calculation</w:t>
            </w:r>
          </w:p>
        </w:tc>
        <w:tc>
          <w:tcPr>
            <w:tcW w:w="1134" w:type="dxa"/>
            <w:vAlign w:val="center"/>
          </w:tcPr>
          <w:p w14:paraId="18073CAC" w14:textId="73992FEB" w:rsidR="00B76D31" w:rsidRPr="00A47112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68AF4E5A" w14:textId="56D04F71" w:rsidR="00B76D31" w:rsidRPr="00A47112" w:rsidRDefault="00B76D31" w:rsidP="00B76D31">
            <w:pPr>
              <w:jc w:val="center"/>
            </w:pPr>
            <w:r w:rsidRPr="00A47112">
              <w:t>No</w:t>
            </w:r>
          </w:p>
        </w:tc>
        <w:tc>
          <w:tcPr>
            <w:tcW w:w="1260" w:type="dxa"/>
            <w:vAlign w:val="center"/>
          </w:tcPr>
          <w:p w14:paraId="285DB18E" w14:textId="108492AC" w:rsidR="00B76D31" w:rsidRPr="00AE7C29" w:rsidRDefault="00B76D31" w:rsidP="00B76D31">
            <w:pPr>
              <w:jc w:val="center"/>
            </w:pPr>
            <w:r w:rsidRPr="00AE7C29">
              <w:t>Derived</w:t>
            </w:r>
          </w:p>
        </w:tc>
      </w:tr>
      <w:tr w:rsidR="00B76D31" w:rsidRPr="00AE7C29" w14:paraId="63F3B558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0D4D183A" w14:textId="53D72FAB" w:rsidR="00B76D31" w:rsidRDefault="00B76D31" w:rsidP="00B76D31">
            <w:pPr>
              <w:jc w:val="center"/>
            </w:pPr>
            <w:r>
              <w:t>^VKNM</w:t>
            </w:r>
          </w:p>
        </w:tc>
        <w:tc>
          <w:tcPr>
            <w:tcW w:w="6570" w:type="dxa"/>
            <w:vAlign w:val="center"/>
          </w:tcPr>
          <w:p w14:paraId="61A72191" w14:textId="653CBC01" w:rsidR="00B76D31" w:rsidRDefault="00B76D31" w:rsidP="00B76D31">
            <w:r>
              <w:t>KNE</w:t>
            </w:r>
            <w:r>
              <w:t>_2</w:t>
            </w:r>
            <w:r>
              <w:t xml:space="preserve"> projected towards KNE a distance equal to marker radius.</w:t>
            </w:r>
          </w:p>
        </w:tc>
        <w:tc>
          <w:tcPr>
            <w:tcW w:w="1465" w:type="dxa"/>
            <w:vAlign w:val="center"/>
          </w:tcPr>
          <w:p w14:paraId="63BF8FDD" w14:textId="05658AA5" w:rsidR="00B76D31" w:rsidRPr="00AE7C29" w:rsidRDefault="00B76D31" w:rsidP="00B76D31">
            <w:pPr>
              <w:jc w:val="center"/>
            </w:pPr>
            <w:r w:rsidRPr="00AE7C29">
              <w:t>Calculation</w:t>
            </w:r>
          </w:p>
        </w:tc>
        <w:tc>
          <w:tcPr>
            <w:tcW w:w="1134" w:type="dxa"/>
            <w:vAlign w:val="center"/>
          </w:tcPr>
          <w:p w14:paraId="46FF0978" w14:textId="23849078" w:rsidR="00B76D31" w:rsidRPr="00A47112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411B27EC" w14:textId="2FA70BBC" w:rsidR="00B76D31" w:rsidRPr="00A47112" w:rsidRDefault="00B76D31" w:rsidP="00B76D31">
            <w:pPr>
              <w:jc w:val="center"/>
            </w:pPr>
            <w:r w:rsidRPr="00A47112">
              <w:t>No</w:t>
            </w:r>
          </w:p>
        </w:tc>
        <w:tc>
          <w:tcPr>
            <w:tcW w:w="1260" w:type="dxa"/>
            <w:vAlign w:val="center"/>
          </w:tcPr>
          <w:p w14:paraId="49D74EB8" w14:textId="3679F15B" w:rsidR="00B76D31" w:rsidRPr="00AE7C29" w:rsidRDefault="00B76D31" w:rsidP="00B76D31">
            <w:pPr>
              <w:jc w:val="center"/>
            </w:pPr>
            <w:r w:rsidRPr="00AE7C29">
              <w:t>Derived</w:t>
            </w:r>
          </w:p>
        </w:tc>
      </w:tr>
      <w:tr w:rsidR="00B76D31" w:rsidRPr="00AE7C29" w14:paraId="32BB829A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2AD1A30C" w14:textId="77777777" w:rsidR="00B76D31" w:rsidRPr="00AE7C29" w:rsidRDefault="00B76D31" w:rsidP="00B76D31">
            <w:pPr>
              <w:jc w:val="center"/>
            </w:pPr>
            <w:r w:rsidRPr="00AE7C29">
              <w:t>^KJC</w:t>
            </w:r>
          </w:p>
        </w:tc>
        <w:tc>
          <w:tcPr>
            <w:tcW w:w="6570" w:type="dxa"/>
            <w:vAlign w:val="center"/>
          </w:tcPr>
          <w:p w14:paraId="4768DF4C" w14:textId="3293D3C8" w:rsidR="00B76D31" w:rsidRPr="00AE7C29" w:rsidRDefault="00B76D31" w:rsidP="00B76D31">
            <w:r>
              <w:t>Midpoint between KNE</w:t>
            </w:r>
            <w:r w:rsidRPr="00AE7C29">
              <w:t xml:space="preserve"> and KN</w:t>
            </w:r>
            <w:r>
              <w:t>E_2</w:t>
            </w:r>
            <w:r w:rsidRPr="00AE7C29">
              <w:t>.</w:t>
            </w:r>
          </w:p>
        </w:tc>
        <w:tc>
          <w:tcPr>
            <w:tcW w:w="1465" w:type="dxa"/>
            <w:vAlign w:val="center"/>
          </w:tcPr>
          <w:p w14:paraId="1D4B3B95" w14:textId="77777777" w:rsidR="00B76D31" w:rsidRPr="00AE7C29" w:rsidRDefault="00B76D31" w:rsidP="00B76D31">
            <w:pPr>
              <w:jc w:val="center"/>
            </w:pPr>
            <w:r w:rsidRPr="00AE7C29">
              <w:t>Calculation</w:t>
            </w:r>
          </w:p>
        </w:tc>
        <w:tc>
          <w:tcPr>
            <w:tcW w:w="1134" w:type="dxa"/>
            <w:vAlign w:val="center"/>
          </w:tcPr>
          <w:p w14:paraId="6A3975DA" w14:textId="77777777" w:rsidR="00B76D31" w:rsidRPr="00A47112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396B2B46" w14:textId="77777777" w:rsidR="00B76D31" w:rsidRPr="00A47112" w:rsidRDefault="00B76D31" w:rsidP="00B76D31">
            <w:pPr>
              <w:jc w:val="center"/>
            </w:pPr>
            <w:r w:rsidRPr="00A47112">
              <w:t>No</w:t>
            </w:r>
          </w:p>
        </w:tc>
        <w:tc>
          <w:tcPr>
            <w:tcW w:w="1260" w:type="dxa"/>
            <w:vAlign w:val="center"/>
          </w:tcPr>
          <w:p w14:paraId="5F67F8AA" w14:textId="77777777" w:rsidR="00B76D31" w:rsidRPr="00AE7C29" w:rsidRDefault="00B76D31" w:rsidP="00B76D31">
            <w:pPr>
              <w:jc w:val="center"/>
            </w:pPr>
            <w:r w:rsidRPr="00AE7C29">
              <w:t>Derived</w:t>
            </w:r>
          </w:p>
        </w:tc>
      </w:tr>
      <w:tr w:rsidR="00B76D31" w:rsidRPr="00AE7C29" w14:paraId="2AD37739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5E8E168D" w14:textId="77777777" w:rsidR="00B76D31" w:rsidRPr="00AE7C29" w:rsidRDefault="00B76D31" w:rsidP="00B76D31">
            <w:pPr>
              <w:jc w:val="center"/>
            </w:pPr>
            <w:r w:rsidRPr="00AE7C29">
              <w:t>^SHA</w:t>
            </w:r>
          </w:p>
        </w:tc>
        <w:tc>
          <w:tcPr>
            <w:tcW w:w="6570" w:type="dxa"/>
            <w:vAlign w:val="center"/>
          </w:tcPr>
          <w:p w14:paraId="0C03F971" w14:textId="02AF0237" w:rsidR="00B76D31" w:rsidRPr="00AE7C29" w:rsidRDefault="00B76D31" w:rsidP="00B76D31">
            <w:r w:rsidRPr="00AE7C29">
              <w:t xml:space="preserve">Anteriorly on </w:t>
            </w:r>
            <w:r>
              <w:t xml:space="preserve">shank, </w:t>
            </w:r>
            <w:r w:rsidRPr="00672257">
              <w:t>approximately 1/3 distance from proximal to distal end.</w:t>
            </w:r>
          </w:p>
        </w:tc>
        <w:tc>
          <w:tcPr>
            <w:tcW w:w="1465" w:type="dxa"/>
            <w:vAlign w:val="center"/>
          </w:tcPr>
          <w:p w14:paraId="0F850BD7" w14:textId="77777777" w:rsidR="00B76D31" w:rsidRPr="00AE7C29" w:rsidRDefault="00B76D31" w:rsidP="00B76D31">
            <w:pPr>
              <w:jc w:val="center"/>
            </w:pPr>
            <w:r w:rsidRPr="00AE7C29">
              <w:t>Visualisation</w:t>
            </w:r>
          </w:p>
        </w:tc>
        <w:tc>
          <w:tcPr>
            <w:tcW w:w="1134" w:type="dxa"/>
            <w:vAlign w:val="center"/>
          </w:tcPr>
          <w:p w14:paraId="7E23FBE3" w14:textId="77777777" w:rsidR="00B76D31" w:rsidRPr="00A47112" w:rsidRDefault="00B76D31" w:rsidP="00B76D31">
            <w:pPr>
              <w:jc w:val="center"/>
            </w:pPr>
            <w:r w:rsidRPr="00A47112">
              <w:t>No</w:t>
            </w:r>
          </w:p>
        </w:tc>
        <w:tc>
          <w:tcPr>
            <w:tcW w:w="911" w:type="dxa"/>
            <w:vAlign w:val="center"/>
          </w:tcPr>
          <w:p w14:paraId="458329ED" w14:textId="77777777" w:rsidR="00B76D31" w:rsidRPr="00A47112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1260" w:type="dxa"/>
            <w:vAlign w:val="center"/>
          </w:tcPr>
          <w:p w14:paraId="53EC49AE" w14:textId="77777777" w:rsidR="00B76D31" w:rsidRPr="00AE7C29" w:rsidRDefault="00B76D31" w:rsidP="00B76D31">
            <w:pPr>
              <w:jc w:val="center"/>
            </w:pPr>
            <w:r w:rsidRPr="00AE7C29">
              <w:t>Marker</w:t>
            </w:r>
          </w:p>
        </w:tc>
      </w:tr>
      <w:tr w:rsidR="00B76D31" w:rsidRPr="00AE7C29" w14:paraId="74370709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0D918579" w14:textId="77777777" w:rsidR="00B76D31" w:rsidRPr="00AE7C29" w:rsidRDefault="00B76D31" w:rsidP="00B76D31">
            <w:pPr>
              <w:jc w:val="center"/>
            </w:pPr>
            <w:r w:rsidRPr="00AE7C29">
              <w:lastRenderedPageBreak/>
              <w:t>^AN</w:t>
            </w:r>
            <w:r>
              <w:t>K</w:t>
            </w:r>
          </w:p>
        </w:tc>
        <w:tc>
          <w:tcPr>
            <w:tcW w:w="6570" w:type="dxa"/>
            <w:vAlign w:val="center"/>
          </w:tcPr>
          <w:p w14:paraId="22BA3C8A" w14:textId="20B0D972" w:rsidR="00B76D31" w:rsidRPr="00AE7C29" w:rsidRDefault="00B76D31" w:rsidP="00B76D31">
            <w:r w:rsidRPr="00AE7C29">
              <w:t>At</w:t>
            </w:r>
            <w:r>
              <w:t xml:space="preserve"> apex of </w:t>
            </w:r>
            <w:r w:rsidRPr="00AE7C29">
              <w:t>lateral malleolus, to form the lateral end of the ‘ankle’ axis with ^AN</w:t>
            </w:r>
            <w:r>
              <w:t>K_2</w:t>
            </w:r>
            <w:r w:rsidRPr="00AE7C29">
              <w:t>.</w:t>
            </w:r>
          </w:p>
        </w:tc>
        <w:tc>
          <w:tcPr>
            <w:tcW w:w="1465" w:type="dxa"/>
            <w:vAlign w:val="center"/>
          </w:tcPr>
          <w:p w14:paraId="5DB13BD8" w14:textId="77777777" w:rsidR="00B76D31" w:rsidRPr="00AE7C29" w:rsidRDefault="00B76D31" w:rsidP="00B76D31">
            <w:pPr>
              <w:jc w:val="center"/>
            </w:pPr>
            <w:r w:rsidRPr="00AE7C29">
              <w:t>Palpation</w:t>
            </w:r>
          </w:p>
        </w:tc>
        <w:tc>
          <w:tcPr>
            <w:tcW w:w="1134" w:type="dxa"/>
            <w:vAlign w:val="center"/>
          </w:tcPr>
          <w:p w14:paraId="7351B2C5" w14:textId="77777777" w:rsidR="00B76D31" w:rsidRPr="00A47112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20441F96" w14:textId="45BA1319" w:rsidR="00B76D31" w:rsidRPr="00A47112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1260" w:type="dxa"/>
            <w:vAlign w:val="center"/>
          </w:tcPr>
          <w:p w14:paraId="707C863F" w14:textId="77777777" w:rsidR="00B76D31" w:rsidRPr="00AE7C29" w:rsidRDefault="00B76D31" w:rsidP="00B76D31">
            <w:pPr>
              <w:jc w:val="center"/>
            </w:pPr>
            <w:r w:rsidRPr="00AE7C29">
              <w:t>Marker</w:t>
            </w:r>
          </w:p>
        </w:tc>
      </w:tr>
      <w:tr w:rsidR="00B76D31" w:rsidRPr="00AE7C29" w14:paraId="46169990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7E15D0B0" w14:textId="77777777" w:rsidR="00B76D31" w:rsidRPr="00AE7C29" w:rsidRDefault="00B76D31" w:rsidP="00B76D31">
            <w:pPr>
              <w:jc w:val="center"/>
            </w:pPr>
            <w:r w:rsidRPr="00AE7C29">
              <w:t>^AN</w:t>
            </w:r>
            <w:r>
              <w:t>K_2</w:t>
            </w:r>
          </w:p>
        </w:tc>
        <w:tc>
          <w:tcPr>
            <w:tcW w:w="6570" w:type="dxa"/>
            <w:vAlign w:val="center"/>
          </w:tcPr>
          <w:p w14:paraId="25F3E9D9" w14:textId="7FA53424" w:rsidR="00B76D31" w:rsidRPr="00AE7C29" w:rsidRDefault="00B76D31" w:rsidP="00B76D31">
            <w:r w:rsidRPr="00AE7C29">
              <w:t>At</w:t>
            </w:r>
            <w:r>
              <w:t xml:space="preserve"> apex of </w:t>
            </w:r>
            <w:r w:rsidRPr="00AE7C29">
              <w:t>medial malleolus, to form the medial end of the ‘ankle’ axis with ^</w:t>
            </w:r>
            <w:r>
              <w:t>ANK</w:t>
            </w:r>
            <w:r w:rsidRPr="00AE7C29">
              <w:t>.</w:t>
            </w:r>
          </w:p>
        </w:tc>
        <w:tc>
          <w:tcPr>
            <w:tcW w:w="1465" w:type="dxa"/>
            <w:vAlign w:val="center"/>
          </w:tcPr>
          <w:p w14:paraId="195EF1B1" w14:textId="77777777" w:rsidR="00B76D31" w:rsidRPr="00A47112" w:rsidRDefault="00B76D31" w:rsidP="00B76D31">
            <w:pPr>
              <w:jc w:val="center"/>
            </w:pPr>
            <w:r w:rsidRPr="00A47112">
              <w:t>Palpation</w:t>
            </w:r>
          </w:p>
        </w:tc>
        <w:tc>
          <w:tcPr>
            <w:tcW w:w="1134" w:type="dxa"/>
            <w:vAlign w:val="center"/>
          </w:tcPr>
          <w:p w14:paraId="6A6ACE31" w14:textId="77777777" w:rsidR="00B76D31" w:rsidRPr="00A47112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1E75252A" w14:textId="77777777" w:rsidR="00B76D31" w:rsidRPr="00A47112" w:rsidRDefault="00B76D31" w:rsidP="00B76D31">
            <w:pPr>
              <w:jc w:val="center"/>
            </w:pPr>
            <w:r w:rsidRPr="00A47112">
              <w:t>No</w:t>
            </w:r>
          </w:p>
        </w:tc>
        <w:tc>
          <w:tcPr>
            <w:tcW w:w="1260" w:type="dxa"/>
            <w:vAlign w:val="center"/>
          </w:tcPr>
          <w:p w14:paraId="0F1F7D4D" w14:textId="77777777" w:rsidR="00B76D31" w:rsidRPr="00AE7C29" w:rsidRDefault="00B76D31" w:rsidP="00B76D31">
            <w:pPr>
              <w:jc w:val="center"/>
            </w:pPr>
            <w:r w:rsidRPr="00AE7C29">
              <w:t>Marker</w:t>
            </w:r>
            <w:r w:rsidRPr="00AE7C29">
              <w:rPr>
                <w:vertAlign w:val="superscript"/>
              </w:rPr>
              <w:t>*</w:t>
            </w:r>
          </w:p>
        </w:tc>
      </w:tr>
      <w:tr w:rsidR="00B76D31" w:rsidRPr="00AE7C29" w14:paraId="48A991F6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6A44629E" w14:textId="4FC5E919" w:rsidR="00B76D31" w:rsidRPr="00AE7C29" w:rsidRDefault="00B76D31" w:rsidP="00B76D31">
            <w:pPr>
              <w:jc w:val="center"/>
            </w:pPr>
            <w:r>
              <w:t>^VANL</w:t>
            </w:r>
          </w:p>
        </w:tc>
        <w:tc>
          <w:tcPr>
            <w:tcW w:w="6570" w:type="dxa"/>
            <w:vAlign w:val="center"/>
          </w:tcPr>
          <w:p w14:paraId="5C884667" w14:textId="65FF146B" w:rsidR="00B76D31" w:rsidRPr="00AE7C29" w:rsidRDefault="00B76D31" w:rsidP="00B76D31">
            <w:r>
              <w:t>ANK</w:t>
            </w:r>
            <w:r>
              <w:t xml:space="preserve"> projected towards </w:t>
            </w:r>
            <w:r>
              <w:t>ANK</w:t>
            </w:r>
            <w:r>
              <w:t>_2 a distance equal to marker radius.</w:t>
            </w:r>
          </w:p>
        </w:tc>
        <w:tc>
          <w:tcPr>
            <w:tcW w:w="1465" w:type="dxa"/>
            <w:vAlign w:val="center"/>
          </w:tcPr>
          <w:p w14:paraId="7301B2AF" w14:textId="0DB6B4DF" w:rsidR="00B76D31" w:rsidRPr="00A47112" w:rsidRDefault="00B76D31" w:rsidP="00B76D31">
            <w:pPr>
              <w:jc w:val="center"/>
            </w:pPr>
            <w:r w:rsidRPr="00AE7C29">
              <w:t>Calculation</w:t>
            </w:r>
          </w:p>
        </w:tc>
        <w:tc>
          <w:tcPr>
            <w:tcW w:w="1134" w:type="dxa"/>
            <w:vAlign w:val="center"/>
          </w:tcPr>
          <w:p w14:paraId="2330D88A" w14:textId="354589FB" w:rsidR="00B76D31" w:rsidRPr="00A47112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23EFEE71" w14:textId="47CB3A26" w:rsidR="00B76D31" w:rsidRPr="00A47112" w:rsidRDefault="00B76D31" w:rsidP="00B76D31">
            <w:pPr>
              <w:jc w:val="center"/>
            </w:pPr>
            <w:r w:rsidRPr="00A47112">
              <w:t>No</w:t>
            </w:r>
          </w:p>
        </w:tc>
        <w:tc>
          <w:tcPr>
            <w:tcW w:w="1260" w:type="dxa"/>
            <w:vAlign w:val="center"/>
          </w:tcPr>
          <w:p w14:paraId="469B2364" w14:textId="5A82A715" w:rsidR="00B76D31" w:rsidRPr="00AE7C29" w:rsidRDefault="00B76D31" w:rsidP="00B76D31">
            <w:pPr>
              <w:jc w:val="center"/>
            </w:pPr>
            <w:r w:rsidRPr="00AE7C29">
              <w:t>Derived</w:t>
            </w:r>
          </w:p>
        </w:tc>
      </w:tr>
      <w:tr w:rsidR="00B76D31" w:rsidRPr="00AE7C29" w14:paraId="334A63DB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2C16AEB1" w14:textId="5391DC49" w:rsidR="00B76D31" w:rsidRDefault="00B76D31" w:rsidP="00B76D31">
            <w:pPr>
              <w:jc w:val="center"/>
            </w:pPr>
            <w:r>
              <w:t>^VANM</w:t>
            </w:r>
          </w:p>
        </w:tc>
        <w:tc>
          <w:tcPr>
            <w:tcW w:w="6570" w:type="dxa"/>
            <w:vAlign w:val="center"/>
          </w:tcPr>
          <w:p w14:paraId="7D38820E" w14:textId="7CF4173A" w:rsidR="00B76D31" w:rsidRPr="00AE7C29" w:rsidRDefault="00B76D31" w:rsidP="00B76D31">
            <w:r>
              <w:t>ANK_2 projected towards ANK a distance equal to marker radius.</w:t>
            </w:r>
          </w:p>
        </w:tc>
        <w:tc>
          <w:tcPr>
            <w:tcW w:w="1465" w:type="dxa"/>
            <w:vAlign w:val="center"/>
          </w:tcPr>
          <w:p w14:paraId="7BE25768" w14:textId="418DC0C9" w:rsidR="00B76D31" w:rsidRPr="00A47112" w:rsidRDefault="00B76D31" w:rsidP="00B76D31">
            <w:pPr>
              <w:jc w:val="center"/>
            </w:pPr>
            <w:r w:rsidRPr="00AE7C29">
              <w:t>Calculation</w:t>
            </w:r>
          </w:p>
        </w:tc>
        <w:tc>
          <w:tcPr>
            <w:tcW w:w="1134" w:type="dxa"/>
            <w:vAlign w:val="center"/>
          </w:tcPr>
          <w:p w14:paraId="35402898" w14:textId="7629C478" w:rsidR="00B76D31" w:rsidRPr="00A47112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796213C6" w14:textId="3B632D8C" w:rsidR="00B76D31" w:rsidRPr="00A47112" w:rsidRDefault="00B76D31" w:rsidP="00B76D31">
            <w:pPr>
              <w:jc w:val="center"/>
            </w:pPr>
            <w:r w:rsidRPr="00A47112">
              <w:t>No</w:t>
            </w:r>
          </w:p>
        </w:tc>
        <w:tc>
          <w:tcPr>
            <w:tcW w:w="1260" w:type="dxa"/>
            <w:vAlign w:val="center"/>
          </w:tcPr>
          <w:p w14:paraId="429D9ADA" w14:textId="66D73ABC" w:rsidR="00B76D31" w:rsidRPr="00AE7C29" w:rsidRDefault="00B76D31" w:rsidP="00B76D31">
            <w:pPr>
              <w:jc w:val="center"/>
            </w:pPr>
            <w:r w:rsidRPr="00AE7C29">
              <w:t>Derived</w:t>
            </w:r>
          </w:p>
        </w:tc>
      </w:tr>
      <w:tr w:rsidR="00B76D31" w:rsidRPr="00AE7C29" w14:paraId="7E733A08" w14:textId="77777777" w:rsidTr="0062627D">
        <w:trPr>
          <w:cantSplit/>
          <w:trHeight w:val="576"/>
        </w:trPr>
        <w:tc>
          <w:tcPr>
            <w:tcW w:w="1615" w:type="dxa"/>
            <w:vAlign w:val="center"/>
          </w:tcPr>
          <w:p w14:paraId="5A523B43" w14:textId="77777777" w:rsidR="00B76D31" w:rsidRPr="0062627D" w:rsidRDefault="00B76D31" w:rsidP="00B76D31">
            <w:pPr>
              <w:jc w:val="center"/>
            </w:pPr>
            <w:r w:rsidRPr="0062627D">
              <w:t>^.TO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1FB85055" w14:textId="7F5DEF4F" w:rsidR="00B76D31" w:rsidRPr="0062627D" w:rsidRDefault="00B76D31" w:rsidP="00B76D31">
            <w:r w:rsidRPr="0062627D">
              <w:t>At location approximating point between 2</w:t>
            </w:r>
            <w:r w:rsidRPr="0062627D">
              <w:rPr>
                <w:vertAlign w:val="superscript"/>
              </w:rPr>
              <w:t>nd</w:t>
            </w:r>
            <w:r w:rsidRPr="0062627D">
              <w:t xml:space="preserve"> and 3</w:t>
            </w:r>
            <w:r w:rsidRPr="0062627D">
              <w:rPr>
                <w:vertAlign w:val="superscript"/>
              </w:rPr>
              <w:t>rd</w:t>
            </w:r>
            <w:r w:rsidRPr="0062627D">
              <w:t xml:space="preserve"> metatarsal heads, on dorsum of shoe. </w:t>
            </w:r>
          </w:p>
        </w:tc>
        <w:tc>
          <w:tcPr>
            <w:tcW w:w="1465" w:type="dxa"/>
            <w:vAlign w:val="center"/>
          </w:tcPr>
          <w:p w14:paraId="7CEEA24B" w14:textId="2726292F" w:rsidR="00B76D31" w:rsidRPr="00AE7C29" w:rsidRDefault="00B76D31" w:rsidP="00B76D31">
            <w:pPr>
              <w:jc w:val="center"/>
            </w:pPr>
            <w:r w:rsidRPr="00AE7C29">
              <w:t>Visualisation</w:t>
            </w:r>
          </w:p>
        </w:tc>
        <w:tc>
          <w:tcPr>
            <w:tcW w:w="1134" w:type="dxa"/>
            <w:vAlign w:val="center"/>
          </w:tcPr>
          <w:p w14:paraId="69D51A25" w14:textId="77777777" w:rsidR="00B76D31" w:rsidRPr="00A47112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2F58E3DF" w14:textId="77777777" w:rsidR="00B76D31" w:rsidRPr="00A47112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1260" w:type="dxa"/>
            <w:vAlign w:val="center"/>
          </w:tcPr>
          <w:p w14:paraId="002AA11B" w14:textId="1D6E3C87" w:rsidR="00B76D31" w:rsidRPr="00AE7C29" w:rsidRDefault="00B76D31" w:rsidP="00B76D31">
            <w:pPr>
              <w:jc w:val="center"/>
            </w:pPr>
            <w:r w:rsidRPr="00AE7C29">
              <w:t>Marker</w:t>
            </w:r>
          </w:p>
        </w:tc>
      </w:tr>
      <w:tr w:rsidR="00B76D31" w:rsidRPr="00AE7C29" w14:paraId="6124BF90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207F25A1" w14:textId="7628F2DB" w:rsidR="00B76D31" w:rsidRDefault="00B76D31" w:rsidP="00B76D31">
            <w:pPr>
              <w:jc w:val="center"/>
            </w:pPr>
            <w:bookmarkStart w:id="7" w:name="_GoBack"/>
            <w:bookmarkEnd w:id="7"/>
            <w:r>
              <w:t>^.ME</w:t>
            </w:r>
          </w:p>
        </w:tc>
        <w:tc>
          <w:tcPr>
            <w:tcW w:w="6570" w:type="dxa"/>
            <w:vAlign w:val="center"/>
          </w:tcPr>
          <w:p w14:paraId="48D35779" w14:textId="3C18BAC9" w:rsidR="00B76D31" w:rsidRPr="00974166" w:rsidRDefault="00B76D31" w:rsidP="00B76D31">
            <w:r>
              <w:t>On dorsum of foot, proximal and lateral to .TO.</w:t>
            </w:r>
          </w:p>
        </w:tc>
        <w:tc>
          <w:tcPr>
            <w:tcW w:w="1465" w:type="dxa"/>
            <w:vAlign w:val="center"/>
          </w:tcPr>
          <w:p w14:paraId="6ECF8975" w14:textId="0AD369E8" w:rsidR="00B76D31" w:rsidRDefault="00B76D31" w:rsidP="00B76D31">
            <w:pPr>
              <w:jc w:val="center"/>
            </w:pPr>
            <w:r>
              <w:t>Visualisation</w:t>
            </w:r>
          </w:p>
        </w:tc>
        <w:tc>
          <w:tcPr>
            <w:tcW w:w="1134" w:type="dxa"/>
            <w:vAlign w:val="center"/>
          </w:tcPr>
          <w:p w14:paraId="2AD938CE" w14:textId="755D7013" w:rsidR="00B76D31" w:rsidRPr="00A47112" w:rsidRDefault="00B76D31" w:rsidP="00B76D31">
            <w:pPr>
              <w:jc w:val="center"/>
            </w:pPr>
            <w:r>
              <w:t>No</w:t>
            </w:r>
          </w:p>
        </w:tc>
        <w:tc>
          <w:tcPr>
            <w:tcW w:w="911" w:type="dxa"/>
            <w:vAlign w:val="center"/>
          </w:tcPr>
          <w:p w14:paraId="6A64EE81" w14:textId="61B8AE3E" w:rsidR="00B76D31" w:rsidRPr="00A47112" w:rsidRDefault="00B76D31" w:rsidP="00B76D31">
            <w:pPr>
              <w:jc w:val="center"/>
            </w:pPr>
            <w:r>
              <w:t>Yes</w:t>
            </w:r>
          </w:p>
        </w:tc>
        <w:tc>
          <w:tcPr>
            <w:tcW w:w="1260" w:type="dxa"/>
            <w:vAlign w:val="center"/>
          </w:tcPr>
          <w:p w14:paraId="3D1EC97E" w14:textId="6E15F442" w:rsidR="00B76D31" w:rsidRDefault="00B76D31" w:rsidP="00B76D31">
            <w:pPr>
              <w:jc w:val="center"/>
            </w:pPr>
            <w:r>
              <w:t>Marker</w:t>
            </w:r>
          </w:p>
        </w:tc>
      </w:tr>
      <w:tr w:rsidR="00B76D31" w:rsidRPr="00AE7C29" w14:paraId="70D86E48" w14:textId="77777777" w:rsidTr="0062627D">
        <w:trPr>
          <w:cantSplit/>
          <w:trHeight w:val="576"/>
        </w:trPr>
        <w:tc>
          <w:tcPr>
            <w:tcW w:w="1615" w:type="dxa"/>
            <w:vAlign w:val="center"/>
          </w:tcPr>
          <w:p w14:paraId="34EAD56C" w14:textId="77777777" w:rsidR="00B76D31" w:rsidRPr="00AE7C29" w:rsidRDefault="00B76D31" w:rsidP="00B76D31">
            <w:pPr>
              <w:jc w:val="center"/>
            </w:pPr>
            <w:r w:rsidRPr="00AE7C29">
              <w:t>^HEE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300A6594" w14:textId="51B2A734" w:rsidR="00B76D31" w:rsidRPr="00AE7C29" w:rsidRDefault="00B76D31" w:rsidP="00B76D31">
            <w:r w:rsidRPr="0062627D">
              <w:t>On heel counter, aligned vertically with .TO, to form the longitudinal axis of the foot with .TO</w:t>
            </w:r>
          </w:p>
        </w:tc>
        <w:tc>
          <w:tcPr>
            <w:tcW w:w="1465" w:type="dxa"/>
            <w:vAlign w:val="center"/>
          </w:tcPr>
          <w:p w14:paraId="19E7B456" w14:textId="77777777" w:rsidR="00B76D31" w:rsidRPr="00AE7C29" w:rsidRDefault="00B76D31" w:rsidP="00B76D31">
            <w:pPr>
              <w:jc w:val="center"/>
            </w:pPr>
            <w:r w:rsidRPr="00AE7C29">
              <w:t>Measurement /Visualisation</w:t>
            </w:r>
          </w:p>
        </w:tc>
        <w:tc>
          <w:tcPr>
            <w:tcW w:w="1134" w:type="dxa"/>
            <w:vAlign w:val="center"/>
          </w:tcPr>
          <w:p w14:paraId="68FE0B5A" w14:textId="604F8B60" w:rsidR="00B76D31" w:rsidRPr="00DC0976" w:rsidRDefault="00B76D31" w:rsidP="00B76D31">
            <w:pPr>
              <w:jc w:val="center"/>
              <w:rPr>
                <w:color w:val="FF0000"/>
              </w:rPr>
            </w:pPr>
            <w:r w:rsidRPr="00AA49E4">
              <w:t>Yes</w:t>
            </w:r>
          </w:p>
        </w:tc>
        <w:tc>
          <w:tcPr>
            <w:tcW w:w="911" w:type="dxa"/>
            <w:vAlign w:val="center"/>
          </w:tcPr>
          <w:p w14:paraId="750659CD" w14:textId="0CD1641A" w:rsidR="00B76D31" w:rsidRPr="00DC0976" w:rsidRDefault="00B76D31" w:rsidP="00B76D31">
            <w:pPr>
              <w:jc w:val="center"/>
              <w:rPr>
                <w:color w:val="FF0000"/>
              </w:rPr>
            </w:pPr>
            <w:r w:rsidRPr="00AA49E4">
              <w:t>Yes</w:t>
            </w:r>
          </w:p>
        </w:tc>
        <w:tc>
          <w:tcPr>
            <w:tcW w:w="1260" w:type="dxa"/>
            <w:vAlign w:val="center"/>
          </w:tcPr>
          <w:p w14:paraId="0FB01313" w14:textId="1E15D188" w:rsidR="00B76D31" w:rsidRPr="00AE7C29" w:rsidRDefault="00B76D31" w:rsidP="00B76D31">
            <w:pPr>
              <w:jc w:val="center"/>
            </w:pPr>
            <w:r w:rsidRPr="00AE7C29">
              <w:t>Marker</w:t>
            </w:r>
          </w:p>
        </w:tc>
      </w:tr>
      <w:tr w:rsidR="00B76D31" w:rsidRPr="00AE7C29" w14:paraId="7B8ADD3C" w14:textId="77777777" w:rsidTr="0062627D">
        <w:trPr>
          <w:cantSplit/>
          <w:trHeight w:val="576"/>
        </w:trPr>
        <w:tc>
          <w:tcPr>
            <w:tcW w:w="1615" w:type="dxa"/>
            <w:vAlign w:val="center"/>
          </w:tcPr>
          <w:p w14:paraId="58F7A224" w14:textId="77B97AF2" w:rsidR="00B76D31" w:rsidRPr="00AE7C29" w:rsidRDefault="00B76D31" w:rsidP="00B76D31">
            <w:pPr>
              <w:jc w:val="center"/>
            </w:pPr>
            <w:r>
              <w:t>^TOEvert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2F141F96" w14:textId="1D114F7A" w:rsidR="00B76D31" w:rsidRPr="0062627D" w:rsidRDefault="00B76D31" w:rsidP="00B76D31">
            <w:r>
              <w:t>.TO marker projected vertically onto plane of laboratory floor.</w:t>
            </w:r>
          </w:p>
        </w:tc>
        <w:tc>
          <w:tcPr>
            <w:tcW w:w="1465" w:type="dxa"/>
            <w:vAlign w:val="center"/>
          </w:tcPr>
          <w:p w14:paraId="320C9589" w14:textId="56F7AEF0" w:rsidR="00B76D31" w:rsidRPr="00AE7C29" w:rsidRDefault="00B76D31" w:rsidP="00B76D31">
            <w:pPr>
              <w:jc w:val="center"/>
            </w:pPr>
            <w:r>
              <w:t>Calculation</w:t>
            </w:r>
          </w:p>
        </w:tc>
        <w:tc>
          <w:tcPr>
            <w:tcW w:w="1134" w:type="dxa"/>
            <w:vAlign w:val="center"/>
          </w:tcPr>
          <w:p w14:paraId="27D16CA8" w14:textId="76FF0CF1" w:rsidR="00B76D31" w:rsidRPr="00AA49E4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2842323D" w14:textId="31A07F00" w:rsidR="00B76D31" w:rsidRPr="00AA49E4" w:rsidRDefault="00B76D31" w:rsidP="00B76D31">
            <w:pPr>
              <w:jc w:val="center"/>
            </w:pPr>
            <w:r w:rsidRPr="00A47112">
              <w:t>No</w:t>
            </w:r>
          </w:p>
        </w:tc>
        <w:tc>
          <w:tcPr>
            <w:tcW w:w="1260" w:type="dxa"/>
            <w:vAlign w:val="center"/>
          </w:tcPr>
          <w:p w14:paraId="0E8E1366" w14:textId="7534E9CE" w:rsidR="00B76D31" w:rsidRPr="00AE7C29" w:rsidRDefault="00B76D31" w:rsidP="00B76D31">
            <w:pPr>
              <w:jc w:val="center"/>
            </w:pPr>
            <w:r>
              <w:t>Derived</w:t>
            </w:r>
          </w:p>
        </w:tc>
      </w:tr>
      <w:tr w:rsidR="00B76D31" w:rsidRPr="00AE7C29" w14:paraId="3EE21656" w14:textId="77777777" w:rsidTr="0062627D">
        <w:trPr>
          <w:cantSplit/>
          <w:trHeight w:val="576"/>
        </w:trPr>
        <w:tc>
          <w:tcPr>
            <w:tcW w:w="1615" w:type="dxa"/>
            <w:vAlign w:val="center"/>
          </w:tcPr>
          <w:p w14:paraId="08186FCD" w14:textId="498F56A7" w:rsidR="00B76D31" w:rsidRDefault="00B76D31" w:rsidP="00B76D31">
            <w:pPr>
              <w:jc w:val="center"/>
            </w:pPr>
            <w:r>
              <w:t>^HEEvert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2C85AF71" w14:textId="3F29489F" w:rsidR="00B76D31" w:rsidRPr="0062627D" w:rsidRDefault="00B76D31" w:rsidP="00B76D31">
            <w:r>
              <w:t>HEE marker projected vertically onto plane of laboratory floor.</w:t>
            </w:r>
          </w:p>
        </w:tc>
        <w:tc>
          <w:tcPr>
            <w:tcW w:w="1465" w:type="dxa"/>
            <w:vAlign w:val="center"/>
          </w:tcPr>
          <w:p w14:paraId="1FA83CB9" w14:textId="64C389CF" w:rsidR="00B76D31" w:rsidRPr="00AE7C29" w:rsidRDefault="00B76D31" w:rsidP="00B76D31">
            <w:pPr>
              <w:jc w:val="center"/>
            </w:pPr>
            <w:r>
              <w:t>Calculation</w:t>
            </w:r>
          </w:p>
        </w:tc>
        <w:tc>
          <w:tcPr>
            <w:tcW w:w="1134" w:type="dxa"/>
            <w:vAlign w:val="center"/>
          </w:tcPr>
          <w:p w14:paraId="142E414D" w14:textId="3C8AC203" w:rsidR="00B76D31" w:rsidRPr="00AA49E4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4D8BF460" w14:textId="3241B193" w:rsidR="00B76D31" w:rsidRPr="00AA49E4" w:rsidRDefault="00B76D31" w:rsidP="00B76D31">
            <w:pPr>
              <w:jc w:val="center"/>
            </w:pPr>
            <w:r w:rsidRPr="00A47112">
              <w:t>No</w:t>
            </w:r>
          </w:p>
        </w:tc>
        <w:tc>
          <w:tcPr>
            <w:tcW w:w="1260" w:type="dxa"/>
            <w:vAlign w:val="center"/>
          </w:tcPr>
          <w:p w14:paraId="0D2AD2B5" w14:textId="1D462EFE" w:rsidR="00B76D31" w:rsidRPr="00AE7C29" w:rsidRDefault="00B76D31" w:rsidP="00B76D31">
            <w:pPr>
              <w:jc w:val="center"/>
            </w:pPr>
            <w:r>
              <w:t>Derived</w:t>
            </w:r>
          </w:p>
        </w:tc>
      </w:tr>
      <w:tr w:rsidR="00B76D31" w:rsidRPr="00AE7C29" w14:paraId="63BFFB1D" w14:textId="77777777" w:rsidTr="0062627D">
        <w:trPr>
          <w:cantSplit/>
          <w:trHeight w:val="576"/>
        </w:trPr>
        <w:tc>
          <w:tcPr>
            <w:tcW w:w="1615" w:type="dxa"/>
            <w:vAlign w:val="center"/>
          </w:tcPr>
          <w:p w14:paraId="6493DBB9" w14:textId="6868CCCE" w:rsidR="00B76D31" w:rsidRDefault="00B76D31" w:rsidP="00B76D31">
            <w:pPr>
              <w:jc w:val="center"/>
            </w:pPr>
            <w:r>
              <w:t>^HEElat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17612EDD" w14:textId="48D257CF" w:rsidR="00B76D31" w:rsidRDefault="00B76D31" w:rsidP="00B76D31">
            <w:r>
              <w:t>HEEvert marker projected laterally by 0.1m</w:t>
            </w:r>
          </w:p>
        </w:tc>
        <w:tc>
          <w:tcPr>
            <w:tcW w:w="1465" w:type="dxa"/>
            <w:vAlign w:val="center"/>
          </w:tcPr>
          <w:p w14:paraId="064F81EC" w14:textId="3C3C805D" w:rsidR="00B76D31" w:rsidRDefault="00B76D31" w:rsidP="00B76D31">
            <w:pPr>
              <w:jc w:val="center"/>
            </w:pPr>
            <w:r>
              <w:t>Calculation</w:t>
            </w:r>
          </w:p>
        </w:tc>
        <w:tc>
          <w:tcPr>
            <w:tcW w:w="1134" w:type="dxa"/>
            <w:vAlign w:val="center"/>
          </w:tcPr>
          <w:p w14:paraId="3337DF9A" w14:textId="5E72B246" w:rsidR="00B76D31" w:rsidRPr="00A47112" w:rsidRDefault="00B76D31" w:rsidP="00B76D31">
            <w:pPr>
              <w:jc w:val="center"/>
            </w:pPr>
            <w:r>
              <w:t>Yes</w:t>
            </w:r>
          </w:p>
        </w:tc>
        <w:tc>
          <w:tcPr>
            <w:tcW w:w="911" w:type="dxa"/>
            <w:vAlign w:val="center"/>
          </w:tcPr>
          <w:p w14:paraId="0189D883" w14:textId="0F97075A" w:rsidR="00B76D31" w:rsidRPr="00A47112" w:rsidRDefault="00B76D31" w:rsidP="00B76D31">
            <w:pPr>
              <w:jc w:val="center"/>
            </w:pPr>
            <w:r>
              <w:t>No</w:t>
            </w:r>
          </w:p>
        </w:tc>
        <w:tc>
          <w:tcPr>
            <w:tcW w:w="1260" w:type="dxa"/>
            <w:vAlign w:val="center"/>
          </w:tcPr>
          <w:p w14:paraId="2043CA98" w14:textId="11647B77" w:rsidR="00B76D31" w:rsidRDefault="00B76D31" w:rsidP="00B76D31">
            <w:pPr>
              <w:jc w:val="center"/>
            </w:pPr>
            <w:r>
              <w:t>Derived</w:t>
            </w:r>
          </w:p>
        </w:tc>
      </w:tr>
      <w:tr w:rsidR="00B76D31" w:rsidRPr="00AE7C29" w14:paraId="1510F177" w14:textId="77777777" w:rsidTr="0062627D">
        <w:trPr>
          <w:cantSplit/>
          <w:trHeight w:val="576"/>
        </w:trPr>
        <w:tc>
          <w:tcPr>
            <w:tcW w:w="1615" w:type="dxa"/>
            <w:vAlign w:val="center"/>
          </w:tcPr>
          <w:p w14:paraId="5CE284AA" w14:textId="68CB6904" w:rsidR="00B76D31" w:rsidRDefault="00B76D31" w:rsidP="00B76D31">
            <w:pPr>
              <w:jc w:val="center"/>
            </w:pPr>
            <w:r>
              <w:t>^VDFT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79086723" w14:textId="78AE6C48" w:rsidR="00B76D31" w:rsidRPr="0062627D" w:rsidRDefault="00B76D31" w:rsidP="00B76D31">
            <w:r>
              <w:t>Interim distal foot landmark – projected from HEEvert parallel to line connecting HEEvert and TOEvert a distance equal to measured foot length plus marker radius.</w:t>
            </w:r>
          </w:p>
        </w:tc>
        <w:tc>
          <w:tcPr>
            <w:tcW w:w="1465" w:type="dxa"/>
            <w:vAlign w:val="center"/>
          </w:tcPr>
          <w:p w14:paraId="5269B3CF" w14:textId="12E4E8A0" w:rsidR="00B76D31" w:rsidRPr="00AE7C29" w:rsidRDefault="00B76D31" w:rsidP="00B76D31">
            <w:pPr>
              <w:jc w:val="center"/>
            </w:pPr>
            <w:r>
              <w:t>Calculation</w:t>
            </w:r>
          </w:p>
        </w:tc>
        <w:tc>
          <w:tcPr>
            <w:tcW w:w="1134" w:type="dxa"/>
            <w:vAlign w:val="center"/>
          </w:tcPr>
          <w:p w14:paraId="3C23DD0C" w14:textId="72BD06D5" w:rsidR="00B76D31" w:rsidRPr="00AA49E4" w:rsidRDefault="00B76D31" w:rsidP="00B76D31">
            <w:pPr>
              <w:jc w:val="center"/>
            </w:pPr>
            <w:r w:rsidRPr="00A47112">
              <w:t>Yes</w:t>
            </w:r>
          </w:p>
        </w:tc>
        <w:tc>
          <w:tcPr>
            <w:tcW w:w="911" w:type="dxa"/>
            <w:vAlign w:val="center"/>
          </w:tcPr>
          <w:p w14:paraId="46E3EED3" w14:textId="58BC08DF" w:rsidR="00B76D31" w:rsidRPr="00AA49E4" w:rsidRDefault="00B76D31" w:rsidP="00B76D31">
            <w:pPr>
              <w:jc w:val="center"/>
            </w:pPr>
            <w:r w:rsidRPr="00A47112">
              <w:t>No</w:t>
            </w:r>
          </w:p>
        </w:tc>
        <w:tc>
          <w:tcPr>
            <w:tcW w:w="1260" w:type="dxa"/>
            <w:vAlign w:val="center"/>
          </w:tcPr>
          <w:p w14:paraId="314DE9D9" w14:textId="40AD37A4" w:rsidR="00B76D31" w:rsidRPr="00AE7C29" w:rsidRDefault="00B76D31" w:rsidP="00B76D31">
            <w:pPr>
              <w:jc w:val="center"/>
            </w:pPr>
            <w:r>
              <w:t>Derived</w:t>
            </w:r>
          </w:p>
        </w:tc>
      </w:tr>
      <w:tr w:rsidR="00B76D31" w:rsidRPr="00AE7C29" w14:paraId="3C4AB304" w14:textId="77777777" w:rsidTr="0062627D">
        <w:trPr>
          <w:cantSplit/>
          <w:trHeight w:val="576"/>
        </w:trPr>
        <w:tc>
          <w:tcPr>
            <w:tcW w:w="1615" w:type="dxa"/>
            <w:vAlign w:val="center"/>
          </w:tcPr>
          <w:p w14:paraId="643564B5" w14:textId="77777777" w:rsidR="00B76D31" w:rsidRDefault="00B76D31" w:rsidP="00B76D31">
            <w:pPr>
              <w:jc w:val="center"/>
            </w:pPr>
            <w:r>
              <w:t>^VEXT</w:t>
            </w:r>
          </w:p>
          <w:p w14:paraId="2278B34A" w14:textId="0A0B3C79" w:rsidR="00B76D31" w:rsidRDefault="00B76D31" w:rsidP="00B76D31">
            <w:pPr>
              <w:jc w:val="center"/>
            </w:pPr>
            <w:r>
              <w:t>or ‘vTOE’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0B82F4BA" w14:textId="536CAFA7" w:rsidR="00B76D31" w:rsidRDefault="00B76D31" w:rsidP="00B76D31">
            <w:r>
              <w:t>VDFT established within coordinate system of foot to permit tracking during movement.</w:t>
            </w:r>
          </w:p>
        </w:tc>
        <w:tc>
          <w:tcPr>
            <w:tcW w:w="1465" w:type="dxa"/>
            <w:vAlign w:val="center"/>
          </w:tcPr>
          <w:p w14:paraId="39F34B0D" w14:textId="3F003A9A" w:rsidR="00B76D31" w:rsidRPr="00AE7C29" w:rsidRDefault="00B76D31" w:rsidP="00B76D31">
            <w:pPr>
              <w:jc w:val="center"/>
            </w:pPr>
            <w:r>
              <w:t>Calculation</w:t>
            </w:r>
          </w:p>
        </w:tc>
        <w:tc>
          <w:tcPr>
            <w:tcW w:w="1134" w:type="dxa"/>
            <w:vAlign w:val="center"/>
          </w:tcPr>
          <w:p w14:paraId="45931680" w14:textId="6E330D4E" w:rsidR="00B76D31" w:rsidRPr="00AA49E4" w:rsidRDefault="00B76D31" w:rsidP="00B76D31">
            <w:pPr>
              <w:jc w:val="center"/>
            </w:pPr>
            <w:r>
              <w:t>No</w:t>
            </w:r>
          </w:p>
        </w:tc>
        <w:tc>
          <w:tcPr>
            <w:tcW w:w="911" w:type="dxa"/>
            <w:vAlign w:val="center"/>
          </w:tcPr>
          <w:p w14:paraId="36D3121B" w14:textId="4E4F4C3A" w:rsidR="00B76D31" w:rsidRPr="00AA49E4" w:rsidRDefault="00B76D31" w:rsidP="00B76D31">
            <w:pPr>
              <w:jc w:val="center"/>
            </w:pPr>
            <w:r>
              <w:t>Yes</w:t>
            </w:r>
          </w:p>
        </w:tc>
        <w:tc>
          <w:tcPr>
            <w:tcW w:w="1260" w:type="dxa"/>
            <w:vAlign w:val="center"/>
          </w:tcPr>
          <w:p w14:paraId="5A6A54F9" w14:textId="43C59380" w:rsidR="00B76D31" w:rsidRPr="00AE7C29" w:rsidRDefault="00B76D31" w:rsidP="00B76D31">
            <w:pPr>
              <w:jc w:val="center"/>
            </w:pPr>
            <w:r>
              <w:t>Derived</w:t>
            </w:r>
          </w:p>
        </w:tc>
      </w:tr>
      <w:tr w:rsidR="00B76D31" w:rsidRPr="00AE7C29" w14:paraId="07435254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6DFC5138" w14:textId="7F2435EA" w:rsidR="00B76D31" w:rsidRPr="00AE7C29" w:rsidRDefault="00B76D31" w:rsidP="00B76D31">
            <w:pPr>
              <w:jc w:val="center"/>
            </w:pPr>
            <w:r>
              <w:t>(^SHO)</w:t>
            </w:r>
          </w:p>
        </w:tc>
        <w:tc>
          <w:tcPr>
            <w:tcW w:w="6570" w:type="dxa"/>
            <w:vAlign w:val="center"/>
          </w:tcPr>
          <w:p w14:paraId="03C4D260" w14:textId="77777777" w:rsidR="00B76D31" w:rsidRPr="00AE7C29" w:rsidRDefault="00B76D31" w:rsidP="00B76D31">
            <w:r>
              <w:t>Superficial to and vertically above the acromium process.</w:t>
            </w:r>
          </w:p>
        </w:tc>
        <w:tc>
          <w:tcPr>
            <w:tcW w:w="1465" w:type="dxa"/>
            <w:vAlign w:val="center"/>
          </w:tcPr>
          <w:p w14:paraId="30C75842" w14:textId="77777777" w:rsidR="00B76D31" w:rsidRPr="00AE7C29" w:rsidRDefault="00B76D31" w:rsidP="00B76D31">
            <w:pPr>
              <w:jc w:val="center"/>
            </w:pPr>
            <w:r w:rsidRPr="00AE7C29">
              <w:t>Palpation</w:t>
            </w:r>
          </w:p>
        </w:tc>
        <w:tc>
          <w:tcPr>
            <w:tcW w:w="1134" w:type="dxa"/>
            <w:vAlign w:val="center"/>
          </w:tcPr>
          <w:p w14:paraId="6A91BC55" w14:textId="4319632A" w:rsidR="00B76D31" w:rsidRPr="00DC0976" w:rsidRDefault="00B76D31" w:rsidP="00B76D31">
            <w:pPr>
              <w:jc w:val="center"/>
              <w:rPr>
                <w:color w:val="FF0000"/>
              </w:rPr>
            </w:pPr>
            <w:r w:rsidRPr="00AA49E4">
              <w:t>Yes</w:t>
            </w:r>
          </w:p>
        </w:tc>
        <w:tc>
          <w:tcPr>
            <w:tcW w:w="911" w:type="dxa"/>
            <w:vAlign w:val="center"/>
          </w:tcPr>
          <w:p w14:paraId="73F2F958" w14:textId="109A5300" w:rsidR="00B76D31" w:rsidRPr="00DC0976" w:rsidRDefault="00B76D31" w:rsidP="00B76D31">
            <w:pPr>
              <w:jc w:val="center"/>
              <w:rPr>
                <w:color w:val="FF0000"/>
              </w:rPr>
            </w:pPr>
            <w:r w:rsidRPr="00AA49E4">
              <w:t>Yes</w:t>
            </w:r>
          </w:p>
        </w:tc>
        <w:tc>
          <w:tcPr>
            <w:tcW w:w="1260" w:type="dxa"/>
            <w:vAlign w:val="center"/>
          </w:tcPr>
          <w:p w14:paraId="4B549775" w14:textId="77777777" w:rsidR="00B76D31" w:rsidRPr="00AE7C29" w:rsidRDefault="00B76D31" w:rsidP="00B76D31">
            <w:pPr>
              <w:jc w:val="center"/>
            </w:pPr>
            <w:r w:rsidRPr="00AE7C29">
              <w:t>Marker</w:t>
            </w:r>
          </w:p>
        </w:tc>
      </w:tr>
      <w:tr w:rsidR="00B76D31" w:rsidRPr="00AE7C29" w14:paraId="0F8D3FD7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3CBA066E" w14:textId="35A2EA55" w:rsidR="00B76D31" w:rsidRPr="00AE7C29" w:rsidRDefault="00B76D31" w:rsidP="00B76D31">
            <w:pPr>
              <w:jc w:val="center"/>
            </w:pPr>
            <w:r>
              <w:lastRenderedPageBreak/>
              <w:t>(SCAP)</w:t>
            </w:r>
          </w:p>
        </w:tc>
        <w:tc>
          <w:tcPr>
            <w:tcW w:w="6570" w:type="dxa"/>
            <w:vAlign w:val="center"/>
          </w:tcPr>
          <w:p w14:paraId="4795805A" w14:textId="77777777" w:rsidR="00B76D31" w:rsidRPr="00AE7C29" w:rsidRDefault="00B76D31" w:rsidP="00B76D31">
            <w:r>
              <w:t>Superficial to the right scapula. Legacy labelling marker.</w:t>
            </w:r>
          </w:p>
        </w:tc>
        <w:tc>
          <w:tcPr>
            <w:tcW w:w="1465" w:type="dxa"/>
            <w:vAlign w:val="center"/>
          </w:tcPr>
          <w:p w14:paraId="4D69E718" w14:textId="77777777" w:rsidR="00B76D31" w:rsidRPr="00AE7C29" w:rsidRDefault="00B76D31" w:rsidP="00B76D31">
            <w:pPr>
              <w:jc w:val="center"/>
            </w:pPr>
            <w:r>
              <w:t>Visualisation</w:t>
            </w:r>
          </w:p>
        </w:tc>
        <w:tc>
          <w:tcPr>
            <w:tcW w:w="1134" w:type="dxa"/>
            <w:vAlign w:val="center"/>
          </w:tcPr>
          <w:p w14:paraId="72D35ADC" w14:textId="396C6D37" w:rsidR="00B76D31" w:rsidRPr="00DC0976" w:rsidRDefault="00B76D31" w:rsidP="00B76D31">
            <w:pPr>
              <w:jc w:val="center"/>
              <w:rPr>
                <w:color w:val="FF0000"/>
              </w:rPr>
            </w:pPr>
            <w:r w:rsidRPr="00AA49E4">
              <w:t>No</w:t>
            </w:r>
          </w:p>
        </w:tc>
        <w:tc>
          <w:tcPr>
            <w:tcW w:w="911" w:type="dxa"/>
            <w:vAlign w:val="center"/>
          </w:tcPr>
          <w:p w14:paraId="31518D47" w14:textId="0587603F" w:rsidR="00B76D31" w:rsidRPr="00DC0976" w:rsidRDefault="00B76D31" w:rsidP="00B76D31">
            <w:pPr>
              <w:jc w:val="center"/>
              <w:rPr>
                <w:color w:val="FF0000"/>
              </w:rPr>
            </w:pPr>
            <w:r w:rsidRPr="00AA49E4">
              <w:t>No</w:t>
            </w:r>
          </w:p>
        </w:tc>
        <w:tc>
          <w:tcPr>
            <w:tcW w:w="1260" w:type="dxa"/>
            <w:vAlign w:val="center"/>
          </w:tcPr>
          <w:p w14:paraId="20A5B13D" w14:textId="77777777" w:rsidR="00B76D31" w:rsidRPr="00AE7C29" w:rsidRDefault="00B76D31" w:rsidP="00B76D31">
            <w:pPr>
              <w:jc w:val="center"/>
            </w:pPr>
            <w:r>
              <w:t>Marker</w:t>
            </w:r>
          </w:p>
        </w:tc>
      </w:tr>
      <w:tr w:rsidR="00B76D31" w:rsidRPr="00AE7C29" w14:paraId="4B110721" w14:textId="77777777" w:rsidTr="00023A6F">
        <w:trPr>
          <w:cantSplit/>
          <w:trHeight w:val="576"/>
        </w:trPr>
        <w:tc>
          <w:tcPr>
            <w:tcW w:w="1615" w:type="dxa"/>
            <w:vAlign w:val="center"/>
          </w:tcPr>
          <w:p w14:paraId="28215D95" w14:textId="35BD668C" w:rsidR="00B76D31" w:rsidRPr="0062627D" w:rsidRDefault="00B76D31" w:rsidP="00B76D31">
            <w:pPr>
              <w:jc w:val="center"/>
            </w:pPr>
            <w:r>
              <w:t>(</w:t>
            </w:r>
            <w:r w:rsidRPr="0062627D">
              <w:t>^ELB</w:t>
            </w:r>
            <w:r>
              <w:t>)</w:t>
            </w:r>
          </w:p>
        </w:tc>
        <w:tc>
          <w:tcPr>
            <w:tcW w:w="6570" w:type="dxa"/>
            <w:vAlign w:val="center"/>
          </w:tcPr>
          <w:p w14:paraId="230FF758" w14:textId="67D6821A" w:rsidR="00B76D31" w:rsidRPr="0062627D" w:rsidRDefault="00B76D31" w:rsidP="00B76D31">
            <w:r w:rsidRPr="0062627D">
              <w:t>Superficial to the lateral epicondyle, placed with the arm flexed to 90</w:t>
            </w:r>
            <w:r w:rsidRPr="0062627D">
              <w:rPr>
                <w:rFonts w:cstheme="minorHAnsi"/>
              </w:rPr>
              <w:t>°.</w:t>
            </w:r>
          </w:p>
        </w:tc>
        <w:tc>
          <w:tcPr>
            <w:tcW w:w="1465" w:type="dxa"/>
            <w:vAlign w:val="center"/>
          </w:tcPr>
          <w:p w14:paraId="3690B91F" w14:textId="77777777" w:rsidR="00B76D31" w:rsidRDefault="00B76D31" w:rsidP="00B76D31">
            <w:pPr>
              <w:jc w:val="center"/>
            </w:pPr>
            <w:r>
              <w:t>Palpation</w:t>
            </w:r>
          </w:p>
        </w:tc>
        <w:tc>
          <w:tcPr>
            <w:tcW w:w="1134" w:type="dxa"/>
            <w:vAlign w:val="center"/>
          </w:tcPr>
          <w:p w14:paraId="691A9F0B" w14:textId="540DA265" w:rsidR="00B76D31" w:rsidRPr="00DC0976" w:rsidRDefault="00B76D31" w:rsidP="00B76D31">
            <w:pPr>
              <w:jc w:val="center"/>
              <w:rPr>
                <w:color w:val="FF0000"/>
              </w:rPr>
            </w:pPr>
            <w:r w:rsidRPr="00AA49E4">
              <w:t>Yes</w:t>
            </w:r>
          </w:p>
        </w:tc>
        <w:tc>
          <w:tcPr>
            <w:tcW w:w="911" w:type="dxa"/>
            <w:vAlign w:val="center"/>
          </w:tcPr>
          <w:p w14:paraId="3D545F75" w14:textId="0C51EAEE" w:rsidR="00B76D31" w:rsidRPr="00DC0976" w:rsidRDefault="00B76D31" w:rsidP="00B76D31">
            <w:pPr>
              <w:jc w:val="center"/>
              <w:rPr>
                <w:color w:val="FF0000"/>
              </w:rPr>
            </w:pPr>
            <w:r w:rsidRPr="00AA49E4">
              <w:t>Yes</w:t>
            </w:r>
          </w:p>
        </w:tc>
        <w:tc>
          <w:tcPr>
            <w:tcW w:w="1260" w:type="dxa"/>
            <w:vAlign w:val="center"/>
          </w:tcPr>
          <w:p w14:paraId="68DEEC02" w14:textId="77777777" w:rsidR="00B76D31" w:rsidRDefault="00B76D31" w:rsidP="00B76D31">
            <w:pPr>
              <w:jc w:val="center"/>
            </w:pPr>
            <w:r>
              <w:t>Marker</w:t>
            </w:r>
          </w:p>
        </w:tc>
      </w:tr>
      <w:tr w:rsidR="00B76D31" w:rsidRPr="00AE7C29" w14:paraId="4F9F24C6" w14:textId="77777777" w:rsidTr="0062627D">
        <w:trPr>
          <w:cantSplit/>
          <w:trHeight w:val="576"/>
        </w:trPr>
        <w:tc>
          <w:tcPr>
            <w:tcW w:w="1615" w:type="dxa"/>
            <w:vAlign w:val="center"/>
          </w:tcPr>
          <w:p w14:paraId="674B673C" w14:textId="1B5A254C" w:rsidR="00B76D31" w:rsidRDefault="00B76D31" w:rsidP="00B76D31">
            <w:pPr>
              <w:jc w:val="center"/>
            </w:pPr>
            <w:r>
              <w:t>(^WRI)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52C4585D" w14:textId="77777777" w:rsidR="00B76D31" w:rsidRDefault="00B76D31" w:rsidP="00B76D31">
            <w:r w:rsidRPr="0062627D">
              <w:t>Midpoint between the radial and ulnar prominences on the dorsal wrist.</w:t>
            </w:r>
          </w:p>
        </w:tc>
        <w:tc>
          <w:tcPr>
            <w:tcW w:w="1465" w:type="dxa"/>
            <w:vAlign w:val="center"/>
          </w:tcPr>
          <w:p w14:paraId="517ED362" w14:textId="77777777" w:rsidR="00B76D31" w:rsidRDefault="00B76D31" w:rsidP="00B76D31">
            <w:pPr>
              <w:jc w:val="center"/>
            </w:pPr>
            <w:r>
              <w:t>Visualisation</w:t>
            </w:r>
          </w:p>
        </w:tc>
        <w:tc>
          <w:tcPr>
            <w:tcW w:w="1134" w:type="dxa"/>
            <w:vAlign w:val="center"/>
          </w:tcPr>
          <w:p w14:paraId="09802A26" w14:textId="707D02E0" w:rsidR="00B76D31" w:rsidRPr="00DC0976" w:rsidRDefault="00B76D31" w:rsidP="00B76D31">
            <w:pPr>
              <w:jc w:val="center"/>
              <w:rPr>
                <w:color w:val="FF0000"/>
              </w:rPr>
            </w:pPr>
            <w:r w:rsidRPr="00AA49E4">
              <w:t>Yes</w:t>
            </w:r>
          </w:p>
        </w:tc>
        <w:tc>
          <w:tcPr>
            <w:tcW w:w="911" w:type="dxa"/>
            <w:vAlign w:val="center"/>
          </w:tcPr>
          <w:p w14:paraId="14DDBB97" w14:textId="7D377579" w:rsidR="00B76D31" w:rsidRPr="00DC0976" w:rsidRDefault="00B76D31" w:rsidP="00B76D31">
            <w:pPr>
              <w:jc w:val="center"/>
              <w:rPr>
                <w:color w:val="FF0000"/>
              </w:rPr>
            </w:pPr>
            <w:r w:rsidRPr="00AA49E4">
              <w:t>Yes</w:t>
            </w:r>
          </w:p>
        </w:tc>
        <w:tc>
          <w:tcPr>
            <w:tcW w:w="1260" w:type="dxa"/>
            <w:vAlign w:val="center"/>
          </w:tcPr>
          <w:p w14:paraId="197243C9" w14:textId="77777777" w:rsidR="00B76D31" w:rsidRDefault="00B76D31" w:rsidP="00B76D31">
            <w:pPr>
              <w:jc w:val="center"/>
            </w:pPr>
            <w:r>
              <w:t>Marker</w:t>
            </w:r>
          </w:p>
        </w:tc>
      </w:tr>
    </w:tbl>
    <w:p w14:paraId="7CED8E64" w14:textId="671321AA" w:rsidR="00B76D31" w:rsidRDefault="00B76D31">
      <w:pPr>
        <w:spacing w:after="160" w:line="259" w:lineRule="auto"/>
      </w:pPr>
    </w:p>
    <w:p w14:paraId="63FF5A1C" w14:textId="5630DED4" w:rsidR="004F57EB" w:rsidRDefault="004F57EB">
      <w:pPr>
        <w:spacing w:after="160" w:line="259" w:lineRule="auto"/>
      </w:pPr>
    </w:p>
    <w:p w14:paraId="2BE1521E" w14:textId="77777777" w:rsidR="004F57EB" w:rsidRDefault="004F57EB">
      <w:pPr>
        <w:spacing w:after="160" w:line="259" w:lineRule="auto"/>
      </w:pPr>
    </w:p>
    <w:p w14:paraId="29A0D4CD" w14:textId="2EC0CC53" w:rsidR="004561A0" w:rsidRPr="00AE7C29" w:rsidRDefault="004561A0" w:rsidP="00A84622">
      <w:pPr>
        <w:pStyle w:val="Heading2"/>
      </w:pPr>
      <w:bookmarkStart w:id="8" w:name="_Toc35506981"/>
      <w:r w:rsidRPr="00AE7C29">
        <w:t xml:space="preserve">Segment </w:t>
      </w:r>
      <w:r w:rsidR="00A45BF0">
        <w:t>d</w:t>
      </w:r>
      <w:r w:rsidRPr="00AE7C29">
        <w:t>efinitions</w:t>
      </w:r>
      <w:bookmarkEnd w:id="8"/>
    </w:p>
    <w:tbl>
      <w:tblPr>
        <w:tblW w:w="1295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50"/>
        <w:gridCol w:w="1798"/>
        <w:gridCol w:w="1892"/>
        <w:gridCol w:w="2610"/>
        <w:gridCol w:w="2070"/>
        <w:gridCol w:w="2250"/>
        <w:gridCol w:w="1080"/>
      </w:tblGrid>
      <w:tr w:rsidR="00ED7C99" w:rsidRPr="00AE7C29" w14:paraId="6E4C42BB" w14:textId="77777777" w:rsidTr="00ED7C99">
        <w:trPr>
          <w:cantSplit/>
          <w:trHeight w:val="586"/>
          <w:tblHeader/>
        </w:trPr>
        <w:tc>
          <w:tcPr>
            <w:tcW w:w="1250" w:type="dxa"/>
            <w:vMerge w:val="restart"/>
            <w:vAlign w:val="center"/>
          </w:tcPr>
          <w:p w14:paraId="1A107AE4" w14:textId="77777777" w:rsidR="00ED7C99" w:rsidRPr="00AE7C29" w:rsidRDefault="00ED7C99" w:rsidP="00930897">
            <w:pPr>
              <w:jc w:val="center"/>
            </w:pPr>
            <w:r w:rsidRPr="00AE7C29">
              <w:t>Segment (^bilateral/</w:t>
            </w:r>
          </w:p>
          <w:p w14:paraId="05473C12" w14:textId="77777777" w:rsidR="00ED7C99" w:rsidRPr="00AE7C29" w:rsidRDefault="00ED7C99" w:rsidP="00930897">
            <w:pPr>
              <w:jc w:val="center"/>
            </w:pPr>
            <w:r w:rsidRPr="00AE7C29">
              <w:t>side)</w:t>
            </w:r>
          </w:p>
        </w:tc>
        <w:tc>
          <w:tcPr>
            <w:tcW w:w="1798" w:type="dxa"/>
            <w:vMerge w:val="restart"/>
            <w:vAlign w:val="center"/>
          </w:tcPr>
          <w:p w14:paraId="18D83DB5" w14:textId="77777777" w:rsidR="00ED7C99" w:rsidRPr="00AE7C29" w:rsidRDefault="00ED7C99" w:rsidP="00930897">
            <w:pPr>
              <w:jc w:val="center"/>
            </w:pPr>
            <w:r w:rsidRPr="00951FC6">
              <w:rPr>
                <w:bCs/>
              </w:rPr>
              <w:t>Landmarks</w:t>
            </w:r>
            <w:r w:rsidRPr="00AE7C29">
              <w:t xml:space="preserve"> (derived landmarks in parentheses)</w:t>
            </w:r>
          </w:p>
        </w:tc>
        <w:tc>
          <w:tcPr>
            <w:tcW w:w="1892" w:type="dxa"/>
            <w:vMerge w:val="restart"/>
            <w:vAlign w:val="center"/>
          </w:tcPr>
          <w:p w14:paraId="3AC400F3" w14:textId="77777777" w:rsidR="00ED7C99" w:rsidRPr="00AE7C29" w:rsidRDefault="00ED7C99" w:rsidP="00930897">
            <w:pPr>
              <w:jc w:val="center"/>
            </w:pPr>
            <w:r w:rsidRPr="00AE7C29">
              <w:t>Origin</w:t>
            </w:r>
          </w:p>
        </w:tc>
        <w:tc>
          <w:tcPr>
            <w:tcW w:w="6930" w:type="dxa"/>
            <w:gridSpan w:val="3"/>
            <w:vAlign w:val="center"/>
          </w:tcPr>
          <w:p w14:paraId="0C654CF6" w14:textId="77777777" w:rsidR="00ED7C99" w:rsidRPr="00AE7C29" w:rsidRDefault="00ED7C99" w:rsidP="00930897">
            <w:pPr>
              <w:jc w:val="center"/>
            </w:pPr>
            <w:r w:rsidRPr="00AE7C29">
              <w:t>Axes</w:t>
            </w:r>
          </w:p>
        </w:tc>
        <w:tc>
          <w:tcPr>
            <w:tcW w:w="1080" w:type="dxa"/>
            <w:vMerge w:val="restart"/>
            <w:vAlign w:val="center"/>
          </w:tcPr>
          <w:p w14:paraId="4345F81D" w14:textId="77777777" w:rsidR="00ED7C99" w:rsidRPr="00AE7C29" w:rsidRDefault="00ED7C99" w:rsidP="00930897">
            <w:pPr>
              <w:jc w:val="center"/>
            </w:pPr>
            <w:r w:rsidRPr="00AE7C29">
              <w:t>Tracking markers</w:t>
            </w:r>
          </w:p>
        </w:tc>
      </w:tr>
      <w:tr w:rsidR="00ED7C99" w:rsidRPr="00AE7C29" w14:paraId="6128ED36" w14:textId="77777777" w:rsidTr="00ED7C99">
        <w:trPr>
          <w:cantSplit/>
        </w:trPr>
        <w:tc>
          <w:tcPr>
            <w:tcW w:w="1250" w:type="dxa"/>
            <w:vMerge/>
            <w:vAlign w:val="center"/>
          </w:tcPr>
          <w:p w14:paraId="7EA8E3BC" w14:textId="77777777" w:rsidR="00ED7C99" w:rsidRPr="00AE7C29" w:rsidRDefault="00ED7C99" w:rsidP="00930897">
            <w:pPr>
              <w:jc w:val="center"/>
            </w:pPr>
          </w:p>
        </w:tc>
        <w:tc>
          <w:tcPr>
            <w:tcW w:w="1798" w:type="dxa"/>
            <w:vMerge/>
            <w:vAlign w:val="center"/>
          </w:tcPr>
          <w:p w14:paraId="3035A167" w14:textId="77777777" w:rsidR="00ED7C99" w:rsidRPr="00AE7C29" w:rsidRDefault="00ED7C99" w:rsidP="00930897">
            <w:pPr>
              <w:jc w:val="center"/>
            </w:pPr>
          </w:p>
        </w:tc>
        <w:tc>
          <w:tcPr>
            <w:tcW w:w="1892" w:type="dxa"/>
            <w:vMerge/>
            <w:vAlign w:val="center"/>
          </w:tcPr>
          <w:p w14:paraId="147DBADF" w14:textId="77777777" w:rsidR="00ED7C99" w:rsidRPr="00AE7C29" w:rsidRDefault="00ED7C99" w:rsidP="00930897">
            <w:pPr>
              <w:jc w:val="center"/>
            </w:pPr>
          </w:p>
        </w:tc>
        <w:tc>
          <w:tcPr>
            <w:tcW w:w="2610" w:type="dxa"/>
            <w:vAlign w:val="center"/>
          </w:tcPr>
          <w:p w14:paraId="3676B74F" w14:textId="77777777" w:rsidR="00ED7C99" w:rsidRPr="00AE7C29" w:rsidRDefault="00ED7C99" w:rsidP="00930897">
            <w:pPr>
              <w:jc w:val="center"/>
            </w:pPr>
            <w:r w:rsidRPr="00AE7C29">
              <w:t>Flex/ext</w:t>
            </w:r>
          </w:p>
        </w:tc>
        <w:tc>
          <w:tcPr>
            <w:tcW w:w="2070" w:type="dxa"/>
            <w:vAlign w:val="center"/>
          </w:tcPr>
          <w:p w14:paraId="03631151" w14:textId="77777777" w:rsidR="00ED7C99" w:rsidRPr="00AE7C29" w:rsidRDefault="00ED7C99" w:rsidP="00930897">
            <w:pPr>
              <w:jc w:val="center"/>
            </w:pPr>
            <w:r w:rsidRPr="00AE7C29">
              <w:t>Add/abd</w:t>
            </w:r>
          </w:p>
        </w:tc>
        <w:tc>
          <w:tcPr>
            <w:tcW w:w="2250" w:type="dxa"/>
            <w:vAlign w:val="center"/>
          </w:tcPr>
          <w:p w14:paraId="0A9C0C13" w14:textId="77777777" w:rsidR="00ED7C99" w:rsidRPr="00AE7C29" w:rsidRDefault="00ED7C99" w:rsidP="00930897">
            <w:pPr>
              <w:jc w:val="center"/>
            </w:pPr>
            <w:r w:rsidRPr="00AE7C29">
              <w:t>Axial</w:t>
            </w:r>
          </w:p>
        </w:tc>
        <w:tc>
          <w:tcPr>
            <w:tcW w:w="1080" w:type="dxa"/>
            <w:vMerge/>
            <w:vAlign w:val="center"/>
          </w:tcPr>
          <w:p w14:paraId="39893E54" w14:textId="77777777" w:rsidR="00ED7C99" w:rsidRPr="00AE7C29" w:rsidRDefault="00ED7C99" w:rsidP="004561A0"/>
        </w:tc>
      </w:tr>
      <w:tr w:rsidR="00E31CD5" w:rsidRPr="00AE7C29" w14:paraId="04050028" w14:textId="77777777" w:rsidTr="00ED7C99">
        <w:trPr>
          <w:cantSplit/>
        </w:trPr>
        <w:tc>
          <w:tcPr>
            <w:tcW w:w="1250" w:type="dxa"/>
            <w:vAlign w:val="center"/>
          </w:tcPr>
          <w:p w14:paraId="18B47F3A" w14:textId="77777777" w:rsidR="00E31CD5" w:rsidRPr="00AE7C29" w:rsidRDefault="00E31CD5" w:rsidP="00930897">
            <w:pPr>
              <w:jc w:val="center"/>
            </w:pPr>
            <w:r w:rsidRPr="00AE7C29">
              <w:t>^ Thigh</w:t>
            </w:r>
          </w:p>
        </w:tc>
        <w:tc>
          <w:tcPr>
            <w:tcW w:w="1798" w:type="dxa"/>
            <w:vAlign w:val="center"/>
          </w:tcPr>
          <w:p w14:paraId="5F8184C6" w14:textId="617C9D52" w:rsidR="00E31CD5" w:rsidRPr="00AE7C29" w:rsidRDefault="00E31CD5" w:rsidP="00930897">
            <w:pPr>
              <w:jc w:val="center"/>
            </w:pPr>
            <w:r w:rsidRPr="006D4110">
              <w:t xml:space="preserve">(HJC), </w:t>
            </w:r>
            <w:r w:rsidR="002F246C">
              <w:t>(VKNL)</w:t>
            </w:r>
            <w:r w:rsidRPr="006D4110">
              <w:t xml:space="preserve">, </w:t>
            </w:r>
            <w:r w:rsidR="002F246C">
              <w:t>(VKNM)</w:t>
            </w:r>
            <w:r w:rsidRPr="006D4110">
              <w:t>, THI</w:t>
            </w:r>
          </w:p>
        </w:tc>
        <w:tc>
          <w:tcPr>
            <w:tcW w:w="1892" w:type="dxa"/>
            <w:vAlign w:val="center"/>
          </w:tcPr>
          <w:p w14:paraId="06CF8AB0" w14:textId="77777777" w:rsidR="00E31CD5" w:rsidRPr="00AE7C29" w:rsidRDefault="00E31CD5" w:rsidP="00930897">
            <w:pPr>
              <w:jc w:val="center"/>
            </w:pPr>
            <w:r w:rsidRPr="00AE7C29">
              <w:t>HJC</w:t>
            </w:r>
          </w:p>
        </w:tc>
        <w:tc>
          <w:tcPr>
            <w:tcW w:w="2610" w:type="dxa"/>
            <w:vAlign w:val="center"/>
          </w:tcPr>
          <w:p w14:paraId="6308370F" w14:textId="72A70DAC" w:rsidR="00E31CD5" w:rsidRPr="00AE7C29" w:rsidRDefault="00E31CD5" w:rsidP="00930897">
            <w:pPr>
              <w:jc w:val="center"/>
            </w:pPr>
            <w:r w:rsidRPr="00AE7C29">
              <w:t>Perpendicular to axial</w:t>
            </w:r>
            <w:r>
              <w:t xml:space="preserve"> axis in plane defined by HJC, </w:t>
            </w:r>
            <w:r w:rsidR="002F246C">
              <w:t>VKNL</w:t>
            </w:r>
            <w:r w:rsidR="002F246C" w:rsidRPr="00AE7C29">
              <w:t xml:space="preserve"> </w:t>
            </w:r>
            <w:r>
              <w:t>&amp;</w:t>
            </w:r>
            <w:r w:rsidRPr="00AE7C29">
              <w:t xml:space="preserve"> </w:t>
            </w:r>
            <w:r w:rsidR="002F246C">
              <w:t>VKNM</w:t>
            </w:r>
          </w:p>
        </w:tc>
        <w:tc>
          <w:tcPr>
            <w:tcW w:w="2070" w:type="dxa"/>
            <w:vAlign w:val="center"/>
          </w:tcPr>
          <w:p w14:paraId="4D353256" w14:textId="77777777" w:rsidR="00E31CD5" w:rsidRPr="00AE7C29" w:rsidRDefault="00E31CD5" w:rsidP="00930897">
            <w:pPr>
              <w:jc w:val="center"/>
            </w:pPr>
            <w:r w:rsidRPr="00AE7C29">
              <w:t>Orthogonal to axial and flex/ext axes</w:t>
            </w:r>
          </w:p>
        </w:tc>
        <w:tc>
          <w:tcPr>
            <w:tcW w:w="2250" w:type="dxa"/>
            <w:vAlign w:val="center"/>
          </w:tcPr>
          <w:p w14:paraId="0CD8D8B3" w14:textId="0DC47CEB" w:rsidR="00E31CD5" w:rsidRPr="00AE7C29" w:rsidRDefault="00E31CD5" w:rsidP="00930897">
            <w:pPr>
              <w:jc w:val="center"/>
            </w:pPr>
            <w:r w:rsidRPr="00AE7C29">
              <w:t xml:space="preserve">Line joining HJC and midpoint between </w:t>
            </w:r>
            <w:r w:rsidR="002F246C">
              <w:t>VKNL</w:t>
            </w:r>
            <w:r w:rsidR="002F246C" w:rsidRPr="00AE7C29">
              <w:t xml:space="preserve"> </w:t>
            </w:r>
            <w:r w:rsidR="002F246C">
              <w:t>&amp;</w:t>
            </w:r>
            <w:r w:rsidR="002F246C" w:rsidRPr="00AE7C29">
              <w:t xml:space="preserve"> </w:t>
            </w:r>
            <w:r w:rsidR="002F246C">
              <w:t>VKNM</w:t>
            </w:r>
          </w:p>
        </w:tc>
        <w:tc>
          <w:tcPr>
            <w:tcW w:w="1080" w:type="dxa"/>
            <w:vAlign w:val="center"/>
          </w:tcPr>
          <w:p w14:paraId="2B98125B" w14:textId="77777777" w:rsidR="00E31CD5" w:rsidRPr="00AE7C29" w:rsidRDefault="00E31CD5" w:rsidP="00930897">
            <w:pPr>
              <w:jc w:val="center"/>
            </w:pPr>
            <w:r>
              <w:t>HJC, THI, KNE</w:t>
            </w:r>
          </w:p>
        </w:tc>
      </w:tr>
      <w:tr w:rsidR="00E31CD5" w:rsidRPr="00AE7C29" w14:paraId="33C76032" w14:textId="77777777" w:rsidTr="00ED7C99">
        <w:trPr>
          <w:cantSplit/>
        </w:trPr>
        <w:tc>
          <w:tcPr>
            <w:tcW w:w="1250" w:type="dxa"/>
            <w:vAlign w:val="center"/>
          </w:tcPr>
          <w:p w14:paraId="4EE3C2DE" w14:textId="77777777" w:rsidR="00E31CD5" w:rsidRPr="00AE7C29" w:rsidRDefault="00E31CD5" w:rsidP="00930897">
            <w:pPr>
              <w:jc w:val="center"/>
            </w:pPr>
            <w:r w:rsidRPr="00AE7C29">
              <w:t>^ Shank</w:t>
            </w:r>
          </w:p>
        </w:tc>
        <w:tc>
          <w:tcPr>
            <w:tcW w:w="1798" w:type="dxa"/>
            <w:vAlign w:val="center"/>
          </w:tcPr>
          <w:p w14:paraId="12B78B4E" w14:textId="7B8A2FD8" w:rsidR="00E31CD5" w:rsidRPr="00AE7C29" w:rsidRDefault="00E31CD5" w:rsidP="00930897">
            <w:pPr>
              <w:jc w:val="center"/>
            </w:pPr>
            <w:r>
              <w:t xml:space="preserve">(KJC), </w:t>
            </w:r>
            <w:r w:rsidR="002F246C">
              <w:t>(V</w:t>
            </w:r>
            <w:r>
              <w:t>AN</w:t>
            </w:r>
            <w:r w:rsidR="002F246C">
              <w:t>L)</w:t>
            </w:r>
            <w:r>
              <w:t xml:space="preserve">, </w:t>
            </w:r>
            <w:r w:rsidR="002F246C">
              <w:t>(V</w:t>
            </w:r>
            <w:r>
              <w:t>AN</w:t>
            </w:r>
            <w:r w:rsidR="002F246C">
              <w:t>M)</w:t>
            </w:r>
            <w:r w:rsidRPr="00AE7C29">
              <w:t xml:space="preserve">, </w:t>
            </w:r>
            <w:r>
              <w:t>KNE, SHA</w:t>
            </w:r>
          </w:p>
        </w:tc>
        <w:tc>
          <w:tcPr>
            <w:tcW w:w="1892" w:type="dxa"/>
            <w:vAlign w:val="center"/>
          </w:tcPr>
          <w:p w14:paraId="2667DBD8" w14:textId="77777777" w:rsidR="00E31CD5" w:rsidRPr="00AE7C29" w:rsidRDefault="00E31CD5" w:rsidP="00930897">
            <w:pPr>
              <w:jc w:val="center"/>
            </w:pPr>
            <w:r w:rsidRPr="00AE7C29">
              <w:t>KJC</w:t>
            </w:r>
          </w:p>
        </w:tc>
        <w:tc>
          <w:tcPr>
            <w:tcW w:w="2610" w:type="dxa"/>
            <w:vAlign w:val="center"/>
          </w:tcPr>
          <w:p w14:paraId="7969C342" w14:textId="7F5A7650" w:rsidR="00E31CD5" w:rsidRPr="00AE7C29" w:rsidRDefault="00E31CD5" w:rsidP="00930897">
            <w:pPr>
              <w:jc w:val="center"/>
            </w:pPr>
            <w:r w:rsidRPr="00AE7C29">
              <w:t xml:space="preserve">Perpendicular to axial axis in plane defined by KJC, </w:t>
            </w:r>
            <w:r w:rsidR="002F246C">
              <w:t>VANL</w:t>
            </w:r>
            <w:r w:rsidR="002F246C" w:rsidRPr="00AE7C29">
              <w:t xml:space="preserve"> </w:t>
            </w:r>
            <w:r w:rsidR="002F246C">
              <w:t>&amp;</w:t>
            </w:r>
            <w:r w:rsidR="002F246C" w:rsidRPr="00AE7C29">
              <w:t xml:space="preserve"> </w:t>
            </w:r>
            <w:r w:rsidR="002F246C">
              <w:t>VANM</w:t>
            </w:r>
          </w:p>
        </w:tc>
        <w:tc>
          <w:tcPr>
            <w:tcW w:w="2070" w:type="dxa"/>
            <w:vAlign w:val="center"/>
          </w:tcPr>
          <w:p w14:paraId="6974BA5A" w14:textId="77777777" w:rsidR="00E31CD5" w:rsidRPr="00AE7C29" w:rsidRDefault="00E31CD5" w:rsidP="00930897">
            <w:pPr>
              <w:jc w:val="center"/>
            </w:pPr>
            <w:r w:rsidRPr="00AE7C29">
              <w:t>Orthogonal to Axial and Flex/Ext axes</w:t>
            </w:r>
          </w:p>
        </w:tc>
        <w:tc>
          <w:tcPr>
            <w:tcW w:w="2250" w:type="dxa"/>
            <w:vAlign w:val="center"/>
          </w:tcPr>
          <w:p w14:paraId="3E1E06CE" w14:textId="7A284E16" w:rsidR="00E31CD5" w:rsidRPr="00AE7C29" w:rsidRDefault="00E31CD5" w:rsidP="00930897">
            <w:pPr>
              <w:jc w:val="center"/>
            </w:pPr>
            <w:r w:rsidRPr="00AE7C29">
              <w:t xml:space="preserve">Line joining KJC and midpoint between </w:t>
            </w:r>
            <w:r w:rsidR="002F246C">
              <w:t>V</w:t>
            </w:r>
            <w:r w:rsidR="002F246C">
              <w:t>A</w:t>
            </w:r>
            <w:r w:rsidR="002F246C">
              <w:t>NL</w:t>
            </w:r>
            <w:r w:rsidR="002F246C" w:rsidRPr="00AE7C29">
              <w:t xml:space="preserve"> </w:t>
            </w:r>
            <w:r w:rsidR="002F246C">
              <w:t>&amp;</w:t>
            </w:r>
            <w:r w:rsidR="002F246C" w:rsidRPr="00AE7C29">
              <w:t xml:space="preserve"> </w:t>
            </w:r>
            <w:r w:rsidR="002F246C">
              <w:t>V</w:t>
            </w:r>
            <w:r w:rsidR="002F246C">
              <w:t>A</w:t>
            </w:r>
            <w:r w:rsidR="002F246C">
              <w:t>NM</w:t>
            </w:r>
          </w:p>
        </w:tc>
        <w:tc>
          <w:tcPr>
            <w:tcW w:w="1080" w:type="dxa"/>
            <w:vAlign w:val="center"/>
          </w:tcPr>
          <w:p w14:paraId="62536144" w14:textId="77777777" w:rsidR="00E31CD5" w:rsidRPr="00AE7C29" w:rsidRDefault="00E31CD5" w:rsidP="00930897">
            <w:pPr>
              <w:jc w:val="center"/>
            </w:pPr>
            <w:r>
              <w:t>KNE, SHA, ANK</w:t>
            </w:r>
          </w:p>
        </w:tc>
      </w:tr>
      <w:tr w:rsidR="00E31CD5" w:rsidRPr="00AE7C29" w14:paraId="56905193" w14:textId="77777777" w:rsidTr="00ED7C99">
        <w:trPr>
          <w:cantSplit/>
          <w:trHeight w:val="863"/>
        </w:trPr>
        <w:tc>
          <w:tcPr>
            <w:tcW w:w="1250" w:type="dxa"/>
            <w:vAlign w:val="center"/>
          </w:tcPr>
          <w:p w14:paraId="14B0664A" w14:textId="3A39C616" w:rsidR="00E31CD5" w:rsidRPr="00AE7C29" w:rsidRDefault="00E31CD5" w:rsidP="00930897">
            <w:pPr>
              <w:jc w:val="center"/>
            </w:pPr>
            <w:r w:rsidRPr="00AE7C29">
              <w:t>^ Foot</w:t>
            </w:r>
          </w:p>
        </w:tc>
        <w:tc>
          <w:tcPr>
            <w:tcW w:w="1798" w:type="dxa"/>
            <w:vAlign w:val="center"/>
          </w:tcPr>
          <w:p w14:paraId="4E50EC37" w14:textId="312ADD16" w:rsidR="00E31CD5" w:rsidRPr="00E02364" w:rsidRDefault="00E31CD5" w:rsidP="00930897">
            <w:pPr>
              <w:jc w:val="center"/>
            </w:pPr>
            <w:r w:rsidRPr="00E02364">
              <w:t>(</w:t>
            </w:r>
            <w:r w:rsidR="00334D7A">
              <w:t>HEEvert</w:t>
            </w:r>
            <w:r w:rsidRPr="00E02364">
              <w:t>), (</w:t>
            </w:r>
            <w:r w:rsidR="00334D7A">
              <w:t>TOEvert</w:t>
            </w:r>
            <w:r w:rsidRPr="00E02364">
              <w:t>), (</w:t>
            </w:r>
            <w:r w:rsidR="00334D7A">
              <w:t>HEElat</w:t>
            </w:r>
            <w:r w:rsidRPr="00E02364">
              <w:t>),</w:t>
            </w:r>
            <w:r w:rsidR="00334D7A">
              <w:t xml:space="preserve"> .ME,</w:t>
            </w:r>
            <w:r w:rsidRPr="00E02364">
              <w:t xml:space="preserve"> .TO, HEE</w:t>
            </w:r>
          </w:p>
        </w:tc>
        <w:tc>
          <w:tcPr>
            <w:tcW w:w="1892" w:type="dxa"/>
            <w:vAlign w:val="center"/>
          </w:tcPr>
          <w:p w14:paraId="1182D0D3" w14:textId="6DFA13FA" w:rsidR="00E31CD5" w:rsidRPr="00E02364" w:rsidRDefault="00E31CD5" w:rsidP="00930897">
            <w:pPr>
              <w:jc w:val="center"/>
            </w:pPr>
            <w:r w:rsidRPr="00E02364">
              <w:t>AJC</w:t>
            </w:r>
          </w:p>
        </w:tc>
        <w:tc>
          <w:tcPr>
            <w:tcW w:w="2610" w:type="dxa"/>
            <w:vAlign w:val="center"/>
          </w:tcPr>
          <w:p w14:paraId="6291F622" w14:textId="67D0B1F1" w:rsidR="00E31CD5" w:rsidRPr="00FB2F8E" w:rsidRDefault="00E31CD5" w:rsidP="00930897">
            <w:pPr>
              <w:jc w:val="center"/>
              <w:rPr>
                <w:color w:val="4472C4" w:themeColor="accent5"/>
              </w:rPr>
            </w:pPr>
            <w:r w:rsidRPr="00AE7C29">
              <w:t xml:space="preserve">Perpendicular to </w:t>
            </w:r>
            <w:r>
              <w:t>Add/abd</w:t>
            </w:r>
            <w:r w:rsidRPr="00AE7C29">
              <w:t xml:space="preserve"> axis in plane defined </w:t>
            </w:r>
            <w:r w:rsidRPr="00A71E68">
              <w:t xml:space="preserve">by </w:t>
            </w:r>
            <w:r w:rsidR="002F246C">
              <w:t>HEEvert</w:t>
            </w:r>
            <w:r w:rsidR="002F246C">
              <w:t>,</w:t>
            </w:r>
            <w:r w:rsidR="002F246C">
              <w:t xml:space="preserve"> TOEvert</w:t>
            </w:r>
            <w:r w:rsidR="002F246C">
              <w:t xml:space="preserve"> and HEElat </w:t>
            </w:r>
          </w:p>
        </w:tc>
        <w:tc>
          <w:tcPr>
            <w:tcW w:w="2070" w:type="dxa"/>
            <w:vAlign w:val="center"/>
          </w:tcPr>
          <w:p w14:paraId="149C5B22" w14:textId="68B5185B" w:rsidR="00E31CD5" w:rsidRPr="00AE7C29" w:rsidRDefault="00E31CD5" w:rsidP="00930897">
            <w:pPr>
              <w:jc w:val="center"/>
            </w:pPr>
            <w:r w:rsidRPr="00AE7C29">
              <w:t xml:space="preserve">Line joining </w:t>
            </w:r>
            <w:r w:rsidR="00334D7A">
              <w:t>HEEvert and TOEvert</w:t>
            </w:r>
          </w:p>
        </w:tc>
        <w:tc>
          <w:tcPr>
            <w:tcW w:w="2250" w:type="dxa"/>
            <w:vAlign w:val="center"/>
          </w:tcPr>
          <w:p w14:paraId="4D60E697" w14:textId="27C1BC9E" w:rsidR="00E31CD5" w:rsidRPr="00FB2F8E" w:rsidRDefault="00E31CD5" w:rsidP="00930897">
            <w:pPr>
              <w:jc w:val="center"/>
            </w:pPr>
            <w:r w:rsidRPr="00AE7C29">
              <w:t>Orthogonal to Axial and Flex/Ext axes</w:t>
            </w:r>
          </w:p>
        </w:tc>
        <w:tc>
          <w:tcPr>
            <w:tcW w:w="1080" w:type="dxa"/>
            <w:vAlign w:val="center"/>
          </w:tcPr>
          <w:p w14:paraId="21C9D22A" w14:textId="356892D8" w:rsidR="00E31CD5" w:rsidRDefault="00A71E68" w:rsidP="00930897">
            <w:pPr>
              <w:jc w:val="center"/>
            </w:pPr>
            <w:r>
              <w:t>.</w:t>
            </w:r>
            <w:r w:rsidR="00E31CD5" w:rsidRPr="00AE7C29">
              <w:t xml:space="preserve">TO, HEE, </w:t>
            </w:r>
            <w:r w:rsidR="00334D7A">
              <w:t>/ME</w:t>
            </w:r>
          </w:p>
        </w:tc>
      </w:tr>
    </w:tbl>
    <w:p w14:paraId="07953AB8" w14:textId="1C8E26FC" w:rsidR="004561A0" w:rsidRDefault="004561A0" w:rsidP="004561A0"/>
    <w:p w14:paraId="4166DB06" w14:textId="21ED4954" w:rsidR="000C12E1" w:rsidRDefault="000C12E1" w:rsidP="004561A0"/>
    <w:p w14:paraId="2722CE52" w14:textId="7D51D91B" w:rsidR="000C12E1" w:rsidRDefault="000C12E1" w:rsidP="004561A0"/>
    <w:p w14:paraId="015BAE6A" w14:textId="77777777" w:rsidR="003751F3" w:rsidRDefault="003751F3" w:rsidP="00CB16E8"/>
    <w:sectPr w:rsidR="003751F3" w:rsidSect="00DA4F93">
      <w:footnotePr>
        <w:numRestart w:val="eachPage"/>
      </w:footnotePr>
      <w:pgSz w:w="15840" w:h="12240" w:orient="landscape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4C190B" w14:textId="77777777" w:rsidR="006462B5" w:rsidRDefault="006462B5" w:rsidP="00E10ABF">
      <w:r>
        <w:separator/>
      </w:r>
    </w:p>
  </w:endnote>
  <w:endnote w:type="continuationSeparator" w:id="0">
    <w:p w14:paraId="44767654" w14:textId="77777777" w:rsidR="006462B5" w:rsidRDefault="006462B5" w:rsidP="00E10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03599" w14:textId="77777777" w:rsidR="006462B5" w:rsidRDefault="006462B5" w:rsidP="00E10ABF">
      <w:r>
        <w:separator/>
      </w:r>
    </w:p>
  </w:footnote>
  <w:footnote w:type="continuationSeparator" w:id="0">
    <w:p w14:paraId="6825C01F" w14:textId="77777777" w:rsidR="006462B5" w:rsidRDefault="006462B5" w:rsidP="00E10ABF">
      <w:r>
        <w:continuationSeparator/>
      </w:r>
    </w:p>
  </w:footnote>
  <w:footnote w:id="1">
    <w:p w14:paraId="259BCFF5" w14:textId="77777777" w:rsidR="006462B5" w:rsidRPr="00E20D13" w:rsidRDefault="006462B5" w:rsidP="00670C18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AE7C29">
        <w:t xml:space="preserve">Motion Analysis Corporation, </w:t>
      </w:r>
      <w:r w:rsidRPr="00AE7C29">
        <w:rPr>
          <w:color w:val="333333"/>
        </w:rPr>
        <w:t>Santa Rosa, CA, USA</w:t>
      </w:r>
      <w:r>
        <w:rPr>
          <w:color w:val="333333"/>
        </w:rPr>
        <w:t>.</w:t>
      </w:r>
    </w:p>
  </w:footnote>
  <w:footnote w:id="2">
    <w:p w14:paraId="6585B322" w14:textId="77777777" w:rsidR="006462B5" w:rsidRPr="00E20D13" w:rsidRDefault="006462B5" w:rsidP="00670C18">
      <w:r>
        <w:rPr>
          <w:rStyle w:val="FootnoteReference"/>
        </w:rPr>
        <w:footnoteRef/>
      </w:r>
      <w:r>
        <w:t xml:space="preserve"> </w:t>
      </w:r>
      <w:r w:rsidRPr="00AE7C29">
        <w:t>C-Motion, Germantown, MD, USA</w:t>
      </w:r>
      <w:r>
        <w:t>.</w:t>
      </w:r>
    </w:p>
  </w:footnote>
  <w:footnote w:id="3">
    <w:p w14:paraId="1F28F724" w14:textId="2DB2D125" w:rsidR="006462B5" w:rsidRPr="00B76D31" w:rsidRDefault="006462B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hyperlink r:id="rId1" w:history="1">
        <w:r>
          <w:rPr>
            <w:rStyle w:val="Hyperlink"/>
          </w:rPr>
          <w:t>http://c-motion.com/v3dwiki/index.php?title=Event_TPR_Signal</w:t>
        </w:r>
      </w:hyperlink>
    </w:p>
  </w:footnote>
  <w:footnote w:id="4">
    <w:p w14:paraId="14438BDA" w14:textId="77777777" w:rsidR="006462B5" w:rsidRPr="00E20D13" w:rsidRDefault="006462B5" w:rsidP="00670C18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AE7C29">
        <w:t>Motion Analysis Corporation</w:t>
      </w:r>
      <w:r>
        <w:rPr>
          <w:lang w:val="en-US"/>
        </w:rPr>
        <w:t xml:space="preserve"> (2009). </w:t>
      </w:r>
      <w:r w:rsidRPr="004C539E">
        <w:rPr>
          <w:lang w:val="en-US"/>
        </w:rPr>
        <w:t>Joint Angles and Segment</w:t>
      </w:r>
      <w:r>
        <w:rPr>
          <w:lang w:val="en-US"/>
        </w:rPr>
        <w:t xml:space="preserve"> </w:t>
      </w:r>
      <w:r w:rsidRPr="004C539E">
        <w:rPr>
          <w:lang w:val="en-US"/>
        </w:rPr>
        <w:t>Coordinate Systems</w:t>
      </w:r>
      <w:r>
        <w:rPr>
          <w:lang w:val="en-US"/>
        </w:rPr>
        <w:t>.</w:t>
      </w:r>
      <w:r w:rsidRPr="004C539E">
        <w:rPr>
          <w:lang w:val="en-US"/>
        </w:rPr>
        <w:t xml:space="preserve"> </w:t>
      </w:r>
      <w:r>
        <w:rPr>
          <w:lang w:val="en-US"/>
        </w:rPr>
        <w:t xml:space="preserve">Orthotrak Version 6.6 Reference Manual, H4-H18. </w:t>
      </w:r>
    </w:p>
  </w:footnote>
  <w:footnote w:id="5">
    <w:p w14:paraId="7E58F199" w14:textId="77777777" w:rsidR="006462B5" w:rsidRPr="00E20D13" w:rsidRDefault="006462B5" w:rsidP="00670C18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hyperlink r:id="rId2" w:history="1">
        <w:r w:rsidRPr="003A1EAE">
          <w:rPr>
            <w:rStyle w:val="Hyperlink"/>
          </w:rPr>
          <w:t>http://www.c-motion.com/v3dwiki/index.php?title=Six_Degrees_of_Freedom</w:t>
        </w:r>
      </w:hyperlink>
      <w:r>
        <w:t xml:space="preserve"> </w:t>
      </w:r>
      <w:r w:rsidRPr="00AE7C29">
        <w:t xml:space="preserve"> </w:t>
      </w:r>
    </w:p>
  </w:footnote>
  <w:footnote w:id="6">
    <w:p w14:paraId="3DD1301C" w14:textId="3C0C4A9F" w:rsidR="006462B5" w:rsidRPr="00B76D31" w:rsidRDefault="006462B5" w:rsidP="00C53982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Harrington ME, Zavatsky AB, Lawson SE, Yuan Z, Theologis TN.(2007) Prediction of the hip joint centre in adults, children, and patients with cerebral palsy based on magnetic resonance imaging.</w:t>
      </w:r>
      <w:r w:rsidR="004F57EB">
        <w:t xml:space="preserve"> </w:t>
      </w:r>
      <w:r>
        <w:t>J Biomech. 2007;40(3):595-602. Epub 2006 Apr 3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515"/>
    <w:rsid w:val="00006A41"/>
    <w:rsid w:val="00020E5E"/>
    <w:rsid w:val="00023A6F"/>
    <w:rsid w:val="000A7A77"/>
    <w:rsid w:val="000C12E1"/>
    <w:rsid w:val="000E5D3E"/>
    <w:rsid w:val="000F1CC8"/>
    <w:rsid w:val="00136A65"/>
    <w:rsid w:val="00153474"/>
    <w:rsid w:val="002121A6"/>
    <w:rsid w:val="00284C6D"/>
    <w:rsid w:val="002A0AA8"/>
    <w:rsid w:val="002F246C"/>
    <w:rsid w:val="00314718"/>
    <w:rsid w:val="00334D7A"/>
    <w:rsid w:val="00361E38"/>
    <w:rsid w:val="0036492F"/>
    <w:rsid w:val="003751F3"/>
    <w:rsid w:val="00396D4C"/>
    <w:rsid w:val="003B034B"/>
    <w:rsid w:val="003C1891"/>
    <w:rsid w:val="003D1A0C"/>
    <w:rsid w:val="003E538F"/>
    <w:rsid w:val="0042520A"/>
    <w:rsid w:val="004561A0"/>
    <w:rsid w:val="004707DD"/>
    <w:rsid w:val="004760D9"/>
    <w:rsid w:val="004960CD"/>
    <w:rsid w:val="004A3651"/>
    <w:rsid w:val="004C539E"/>
    <w:rsid w:val="004F57EB"/>
    <w:rsid w:val="005348EC"/>
    <w:rsid w:val="005B6914"/>
    <w:rsid w:val="005D0FA3"/>
    <w:rsid w:val="005E7178"/>
    <w:rsid w:val="00617EF5"/>
    <w:rsid w:val="0062627D"/>
    <w:rsid w:val="006462B5"/>
    <w:rsid w:val="00660727"/>
    <w:rsid w:val="00670C18"/>
    <w:rsid w:val="00672257"/>
    <w:rsid w:val="006A1A36"/>
    <w:rsid w:val="006C1BCB"/>
    <w:rsid w:val="006D4110"/>
    <w:rsid w:val="006E1FD9"/>
    <w:rsid w:val="007166CC"/>
    <w:rsid w:val="007479F6"/>
    <w:rsid w:val="00760515"/>
    <w:rsid w:val="007C4ADE"/>
    <w:rsid w:val="007E068D"/>
    <w:rsid w:val="008274A2"/>
    <w:rsid w:val="00837953"/>
    <w:rsid w:val="00921959"/>
    <w:rsid w:val="00930897"/>
    <w:rsid w:val="00951FC6"/>
    <w:rsid w:val="00961F9E"/>
    <w:rsid w:val="00974166"/>
    <w:rsid w:val="009864EB"/>
    <w:rsid w:val="009A14BE"/>
    <w:rsid w:val="00A106FB"/>
    <w:rsid w:val="00A45BF0"/>
    <w:rsid w:val="00A47112"/>
    <w:rsid w:val="00A71E68"/>
    <w:rsid w:val="00A84622"/>
    <w:rsid w:val="00A87059"/>
    <w:rsid w:val="00AB4B9E"/>
    <w:rsid w:val="00AB7FFC"/>
    <w:rsid w:val="00AE2758"/>
    <w:rsid w:val="00AE5FD1"/>
    <w:rsid w:val="00B325D9"/>
    <w:rsid w:val="00B7429F"/>
    <w:rsid w:val="00B76D31"/>
    <w:rsid w:val="00C10CBE"/>
    <w:rsid w:val="00C16646"/>
    <w:rsid w:val="00C33642"/>
    <w:rsid w:val="00C53982"/>
    <w:rsid w:val="00C65069"/>
    <w:rsid w:val="00C729F6"/>
    <w:rsid w:val="00C96C13"/>
    <w:rsid w:val="00CB16E8"/>
    <w:rsid w:val="00CB2F9E"/>
    <w:rsid w:val="00D2308C"/>
    <w:rsid w:val="00D40FA5"/>
    <w:rsid w:val="00D427CE"/>
    <w:rsid w:val="00D530A8"/>
    <w:rsid w:val="00D74F00"/>
    <w:rsid w:val="00D91035"/>
    <w:rsid w:val="00DA4F93"/>
    <w:rsid w:val="00DB0DF9"/>
    <w:rsid w:val="00DC0976"/>
    <w:rsid w:val="00E02364"/>
    <w:rsid w:val="00E10ABF"/>
    <w:rsid w:val="00E20D13"/>
    <w:rsid w:val="00E31CD5"/>
    <w:rsid w:val="00E53E9F"/>
    <w:rsid w:val="00E95BDD"/>
    <w:rsid w:val="00E96930"/>
    <w:rsid w:val="00ED7C99"/>
    <w:rsid w:val="00EE048A"/>
    <w:rsid w:val="00EE2421"/>
    <w:rsid w:val="00F35441"/>
    <w:rsid w:val="00F56734"/>
    <w:rsid w:val="00FB2F8E"/>
    <w:rsid w:val="00FE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435FD"/>
  <w15:chartTrackingRefBased/>
  <w15:docId w15:val="{42CD08D4-5370-40B2-AC82-4178CA08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1A0"/>
    <w:pPr>
      <w:spacing w:after="0" w:line="240" w:lineRule="auto"/>
    </w:pPr>
    <w:rPr>
      <w:rFonts w:eastAsia="Calibri"/>
      <w:sz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6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622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67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0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97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976"/>
    <w:rPr>
      <w:rFonts w:eastAsia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976"/>
    <w:rPr>
      <w:rFonts w:eastAsia="Calibri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9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976"/>
    <w:rPr>
      <w:rFonts w:ascii="Segoe UI" w:eastAsia="Calibri" w:hAnsi="Segoe UI" w:cs="Segoe UI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E068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0ABF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0ABF"/>
    <w:rPr>
      <w:rFonts w:eastAsia="Calibri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E10AB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21959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462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8462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8462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B16E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6E8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70C18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70C18"/>
    <w:pPr>
      <w:tabs>
        <w:tab w:val="right" w:leader="dot" w:pos="13040"/>
      </w:tabs>
      <w:spacing w:after="100"/>
    </w:pPr>
    <w:rPr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70C18"/>
    <w:pPr>
      <w:tabs>
        <w:tab w:val="right" w:leader="dot" w:pos="13040"/>
      </w:tabs>
      <w:spacing w:after="360"/>
      <w:ind w:left="2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9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6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1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://www.c-motion.com/v3dwiki/index.php?title=Six_Degrees_of_Freedom" TargetMode="External"/><Relationship Id="rId1" Type="http://schemas.openxmlformats.org/officeDocument/2006/relationships/hyperlink" Target="http://c-motion.com/v3dwiki/index.php?title=Event_TPR_Sign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C3131-D4A4-4C0E-BB77-A3DD481B1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37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lev Kent</dc:creator>
  <cp:keywords/>
  <dc:description/>
  <cp:lastModifiedBy>Jenny Kent</cp:lastModifiedBy>
  <cp:revision>3</cp:revision>
  <cp:lastPrinted>2019-08-01T13:55:00Z</cp:lastPrinted>
  <dcterms:created xsi:type="dcterms:W3CDTF">2020-03-19T15:43:00Z</dcterms:created>
  <dcterms:modified xsi:type="dcterms:W3CDTF">2020-03-19T15:44:00Z</dcterms:modified>
</cp:coreProperties>
</file>